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E3F3" w14:textId="0F39D13D" w:rsidR="00422A6F" w:rsidRDefault="00422A6F" w:rsidP="00422A6F">
      <w:pPr>
        <w:spacing w:line="480" w:lineRule="auto"/>
        <w:jc w:val="center"/>
        <w:rPr>
          <w:b/>
          <w:bCs/>
        </w:rPr>
      </w:pPr>
      <w:bookmarkStart w:id="0" w:name="_Hlk80296101"/>
      <w:r>
        <w:rPr>
          <w:b/>
          <w:bCs/>
        </w:rPr>
        <w:t>Appendix 3: Measures used for Sleep Outcomes Across Studies</w:t>
      </w:r>
    </w:p>
    <w:p w14:paraId="4836D778" w14:textId="5F9DC18D" w:rsidR="008F78F0" w:rsidRPr="0041392C" w:rsidRDefault="00422A6F" w:rsidP="00F27742">
      <w:pPr>
        <w:rPr>
          <w:b/>
          <w:bCs/>
        </w:rPr>
      </w:pPr>
      <w:r>
        <w:rPr>
          <w:b/>
          <w:bCs/>
        </w:rPr>
        <w:t>Supplemental Table 4</w:t>
      </w:r>
      <w:r w:rsidR="008F78F0">
        <w:rPr>
          <w:b/>
          <w:bCs/>
        </w:rPr>
        <w:t xml:space="preserve">. </w:t>
      </w:r>
      <w:r w:rsidR="00FD05A0">
        <w:t>Subjective m</w:t>
      </w:r>
      <w:r w:rsidR="008F78F0" w:rsidRPr="00035C6B">
        <w:t xml:space="preserve">easures used for </w:t>
      </w:r>
      <w:r w:rsidR="008F78F0">
        <w:t>s</w:t>
      </w:r>
      <w:r w:rsidR="008F78F0" w:rsidRPr="00035C6B">
        <w:t xml:space="preserve">leep </w:t>
      </w:r>
      <w:r w:rsidR="008F78F0">
        <w:t>o</w:t>
      </w:r>
      <w:r w:rsidR="008F78F0" w:rsidRPr="00035C6B">
        <w:t>utcomes</w:t>
      </w:r>
      <w:r w:rsidR="008F78F0">
        <w:t xml:space="preserve"> a</w:t>
      </w:r>
      <w:r w:rsidR="008F78F0" w:rsidRPr="00035C6B">
        <w:t xml:space="preserve">cross </w:t>
      </w:r>
      <w:r w:rsidR="008F78F0">
        <w:t>s</w:t>
      </w:r>
      <w:r w:rsidR="008F78F0" w:rsidRPr="00035C6B">
        <w:t>tudies</w:t>
      </w:r>
      <w:r w:rsidR="008F78F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2496"/>
        <w:gridCol w:w="52"/>
        <w:gridCol w:w="531"/>
        <w:gridCol w:w="59"/>
        <w:gridCol w:w="364"/>
        <w:gridCol w:w="36"/>
        <w:gridCol w:w="554"/>
        <w:gridCol w:w="36"/>
        <w:gridCol w:w="558"/>
        <w:gridCol w:w="29"/>
        <w:gridCol w:w="505"/>
        <w:gridCol w:w="56"/>
        <w:gridCol w:w="21"/>
        <w:gridCol w:w="569"/>
        <w:gridCol w:w="14"/>
        <w:gridCol w:w="338"/>
        <w:gridCol w:w="14"/>
        <w:gridCol w:w="576"/>
        <w:gridCol w:w="14"/>
        <w:gridCol w:w="468"/>
        <w:gridCol w:w="108"/>
        <w:gridCol w:w="14"/>
        <w:gridCol w:w="148"/>
        <w:gridCol w:w="270"/>
        <w:gridCol w:w="158"/>
        <w:gridCol w:w="10"/>
        <w:gridCol w:w="102"/>
        <w:gridCol w:w="270"/>
        <w:gridCol w:w="74"/>
        <w:gridCol w:w="10"/>
        <w:gridCol w:w="186"/>
        <w:gridCol w:w="260"/>
        <w:gridCol w:w="10"/>
      </w:tblGrid>
      <w:tr w:rsidR="007E197E" w:rsidRPr="00031362" w14:paraId="3C54DC60" w14:textId="77777777" w:rsidTr="007E197E">
        <w:tc>
          <w:tcPr>
            <w:tcW w:w="294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43072FF" w14:textId="77777777" w:rsidR="007E197E" w:rsidRPr="00031362" w:rsidRDefault="007E197E" w:rsidP="009D0E25">
            <w:pPr>
              <w:jc w:val="right"/>
            </w:pPr>
          </w:p>
        </w:tc>
        <w:tc>
          <w:tcPr>
            <w:tcW w:w="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88B55" w14:textId="77777777" w:rsidR="007E197E" w:rsidRPr="00031362" w:rsidRDefault="007E197E" w:rsidP="009D0E25"/>
        </w:tc>
        <w:tc>
          <w:tcPr>
            <w:tcW w:w="4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62EE4" w14:textId="77777777" w:rsidR="007E197E" w:rsidRPr="00031362" w:rsidRDefault="007E197E" w:rsidP="009D0E25"/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1DA0F" w14:textId="77777777" w:rsidR="007E197E" w:rsidRDefault="007E197E" w:rsidP="009D0E25"/>
        </w:tc>
        <w:tc>
          <w:tcPr>
            <w:tcW w:w="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76DC1" w14:textId="77777777" w:rsidR="007E197E" w:rsidRDefault="007E197E" w:rsidP="009D0E25"/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A6C23" w14:textId="77777777" w:rsidR="007E197E" w:rsidRDefault="007E197E" w:rsidP="009D0E25"/>
        </w:tc>
        <w:tc>
          <w:tcPr>
            <w:tcW w:w="20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371A1" w14:textId="24776B7C" w:rsidR="007E197E" w:rsidRPr="00031362" w:rsidRDefault="007E197E" w:rsidP="009D0E25">
            <w:r>
              <w:t>Study ID</w:t>
            </w:r>
            <w:r>
              <w:rPr>
                <w:vertAlign w:val="superscript"/>
              </w:rPr>
              <w:t>a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AEB28" w14:textId="77777777" w:rsidR="007E197E" w:rsidRPr="00031362" w:rsidRDefault="007E197E" w:rsidP="009D0E25"/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C23D1" w14:textId="77777777" w:rsidR="007E197E" w:rsidRDefault="007E197E" w:rsidP="009D0E25"/>
        </w:tc>
        <w:tc>
          <w:tcPr>
            <w:tcW w:w="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6CAF0" w14:textId="77777777" w:rsidR="007E197E" w:rsidRPr="00031362" w:rsidRDefault="007E197E" w:rsidP="009D0E25"/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43401" w14:textId="77777777" w:rsidR="007E197E" w:rsidRPr="00031362" w:rsidRDefault="007E197E" w:rsidP="009D0E25"/>
        </w:tc>
        <w:tc>
          <w:tcPr>
            <w:tcW w:w="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BC388" w14:textId="77777777" w:rsidR="007E197E" w:rsidRPr="00031362" w:rsidRDefault="007E197E" w:rsidP="009D0E25"/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B6928F3" w14:textId="77777777" w:rsidR="007E197E" w:rsidRPr="00031362" w:rsidRDefault="007E197E" w:rsidP="009D0E25"/>
        </w:tc>
      </w:tr>
      <w:tr w:rsidR="008F78F0" w:rsidRPr="00031362" w14:paraId="79FD46D4" w14:textId="77777777" w:rsidTr="00290D95">
        <w:tc>
          <w:tcPr>
            <w:tcW w:w="294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AF4F4A0" w14:textId="4C49B3A2" w:rsidR="008F78F0" w:rsidRPr="00031362" w:rsidRDefault="00ED29BB" w:rsidP="00ED29BB">
            <w:r>
              <w:t>Subjective measure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99CC2" w14:textId="77777777" w:rsidR="008F78F0" w:rsidRPr="00031362" w:rsidRDefault="008F78F0" w:rsidP="009D0E25">
            <w:r w:rsidRPr="00031362">
              <w:t>1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F710D" w14:textId="77777777" w:rsidR="008F78F0" w:rsidRPr="00031362" w:rsidRDefault="008F78F0" w:rsidP="009D0E25">
            <w:r w:rsidRPr="00031362">
              <w:t>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0F0DE" w14:textId="73235DEC" w:rsidR="008F78F0" w:rsidRPr="00031362" w:rsidRDefault="00355038" w:rsidP="009D0E25">
            <w:r>
              <w:t xml:space="preserve">  </w:t>
            </w:r>
            <w:r w:rsidR="008F78F0" w:rsidRPr="00031362">
              <w:t>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532C4" w14:textId="17939AEF" w:rsidR="008F78F0" w:rsidRPr="00031362" w:rsidRDefault="00355038" w:rsidP="009D0E25">
            <w:r>
              <w:t xml:space="preserve"> </w:t>
            </w:r>
            <w:r w:rsidR="008F78F0" w:rsidRPr="00031362">
              <w:t>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952F0" w14:textId="127E6749" w:rsidR="008F78F0" w:rsidRPr="00031362" w:rsidRDefault="00355038" w:rsidP="009D0E25">
            <w:r>
              <w:t xml:space="preserve"> </w:t>
            </w:r>
            <w:r w:rsidR="008F78F0" w:rsidRPr="00031362">
              <w:t>5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F6A7A" w14:textId="77777777" w:rsidR="008F78F0" w:rsidRPr="00031362" w:rsidRDefault="008F78F0" w:rsidP="009D0E25">
            <w:r w:rsidRPr="00031362">
              <w:t>6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48106" w14:textId="77777777" w:rsidR="008F78F0" w:rsidRPr="00031362" w:rsidRDefault="008F78F0" w:rsidP="009D0E25">
            <w:r w:rsidRPr="00031362">
              <w:t>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66738" w14:textId="68F0BFB4" w:rsidR="008F78F0" w:rsidRPr="00031362" w:rsidRDefault="00355038" w:rsidP="009D0E25">
            <w:r>
              <w:t xml:space="preserve"> </w:t>
            </w:r>
            <w:r w:rsidR="00BC4AC0">
              <w:t xml:space="preserve"> </w:t>
            </w:r>
            <w:r w:rsidR="008F78F0" w:rsidRPr="00031362">
              <w:t>8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2B758" w14:textId="77777777" w:rsidR="008F78F0" w:rsidRPr="00031362" w:rsidRDefault="008F78F0" w:rsidP="009D0E25">
            <w:r w:rsidRPr="00031362">
              <w:t>9</w:t>
            </w:r>
          </w:p>
        </w:tc>
        <w:tc>
          <w:tcPr>
            <w:tcW w:w="5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094C5" w14:textId="77777777" w:rsidR="008F78F0" w:rsidRPr="00031362" w:rsidRDefault="008F78F0" w:rsidP="009D0E25">
            <w:r w:rsidRPr="00031362">
              <w:t>10</w:t>
            </w:r>
          </w:p>
        </w:tc>
        <w:tc>
          <w:tcPr>
            <w:tcW w:w="4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80F54" w14:textId="77777777" w:rsidR="008F78F0" w:rsidRPr="00031362" w:rsidRDefault="008F78F0" w:rsidP="009D0E25">
            <w:r w:rsidRPr="00031362">
              <w:t>11</w:t>
            </w: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2A00C11D" w14:textId="77777777" w:rsidR="008F78F0" w:rsidRPr="00031362" w:rsidRDefault="008F78F0" w:rsidP="009D0E25">
            <w:r w:rsidRPr="00031362">
              <w:t>12</w:t>
            </w:r>
          </w:p>
        </w:tc>
      </w:tr>
      <w:tr w:rsidR="004F65D7" w:rsidRPr="00BA4DA1" w14:paraId="11F3246F" w14:textId="77777777" w:rsidTr="00F23340">
        <w:tc>
          <w:tcPr>
            <w:tcW w:w="9360" w:type="dxa"/>
            <w:gridSpan w:val="34"/>
            <w:tcBorders>
              <w:top w:val="single" w:sz="4" w:space="0" w:color="auto"/>
              <w:bottom w:val="nil"/>
            </w:tcBorders>
          </w:tcPr>
          <w:p w14:paraId="2787707D" w14:textId="6E7CAAEC" w:rsidR="004F65D7" w:rsidRPr="00BA4DA1" w:rsidRDefault="004F65D7" w:rsidP="004F65D7">
            <w:r w:rsidRPr="00031362">
              <w:rPr>
                <w:b/>
                <w:bCs/>
              </w:rPr>
              <w:t>Insomnia Severity Index</w:t>
            </w:r>
          </w:p>
        </w:tc>
      </w:tr>
      <w:tr w:rsidR="008F78F0" w:rsidRPr="00BA4DA1" w14:paraId="70F54745" w14:textId="77777777" w:rsidTr="00290D95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7C97291" w14:textId="14FA34DF" w:rsidR="008F78F0" w:rsidRPr="00BA4DA1" w:rsidRDefault="008F78F0" w:rsidP="00664143">
            <w:r w:rsidRPr="00BA4DA1">
              <w:t xml:space="preserve">Global </w:t>
            </w:r>
            <w:r w:rsidR="0052399F">
              <w:t>s</w:t>
            </w:r>
            <w:r w:rsidRPr="00BA4DA1">
              <w:t>core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D0003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365D0A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C1C55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7983D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9807D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1BF56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62661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B0C70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D8FD2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75950B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E39DD7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456" w:type="dxa"/>
            <w:gridSpan w:val="3"/>
            <w:tcBorders>
              <w:top w:val="nil"/>
              <w:left w:val="nil"/>
              <w:bottom w:val="nil"/>
            </w:tcBorders>
          </w:tcPr>
          <w:p w14:paraId="3F2B0896" w14:textId="77777777" w:rsidR="008F78F0" w:rsidRPr="00BA4DA1" w:rsidRDefault="008F78F0" w:rsidP="009D0E25">
            <w:pPr>
              <w:jc w:val="center"/>
            </w:pPr>
          </w:p>
        </w:tc>
      </w:tr>
      <w:tr w:rsidR="008F78F0" w:rsidRPr="00BA4DA1" w14:paraId="0796DC90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0CBC07AC" w14:textId="787AFD37" w:rsidR="008F78F0" w:rsidRPr="00BA4DA1" w:rsidRDefault="00E806BA" w:rsidP="00664143">
            <w:r>
              <w:t xml:space="preserve">1: </w:t>
            </w:r>
            <w:r w:rsidR="00703555">
              <w:t>F</w:t>
            </w:r>
            <w:r w:rsidR="008F78F0" w:rsidRPr="00BA4DA1">
              <w:t>alling asleep</w:t>
            </w:r>
          </w:p>
        </w:tc>
        <w:tc>
          <w:tcPr>
            <w:tcW w:w="583" w:type="dxa"/>
            <w:gridSpan w:val="2"/>
            <w:tcBorders>
              <w:top w:val="nil"/>
            </w:tcBorders>
          </w:tcPr>
          <w:p w14:paraId="247F10A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  <w:tcBorders>
              <w:top w:val="nil"/>
            </w:tcBorders>
          </w:tcPr>
          <w:p w14:paraId="39AE8ED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</w:tcBorders>
          </w:tcPr>
          <w:p w14:paraId="78AB96F6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  <w:tcBorders>
              <w:top w:val="nil"/>
            </w:tcBorders>
          </w:tcPr>
          <w:p w14:paraId="69CB640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  <w:tcBorders>
              <w:top w:val="nil"/>
            </w:tcBorders>
          </w:tcPr>
          <w:p w14:paraId="3AC9931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  <w:tcBorders>
              <w:top w:val="nil"/>
            </w:tcBorders>
          </w:tcPr>
          <w:p w14:paraId="621CFA26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  <w:tcBorders>
              <w:top w:val="nil"/>
            </w:tcBorders>
          </w:tcPr>
          <w:p w14:paraId="0CB57C5E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</w:tcBorders>
          </w:tcPr>
          <w:p w14:paraId="2970DF9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</w:tcBorders>
          </w:tcPr>
          <w:p w14:paraId="6A3E7B98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  <w:tcBorders>
              <w:top w:val="nil"/>
            </w:tcBorders>
          </w:tcPr>
          <w:p w14:paraId="7A186AF4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</w:tcBorders>
          </w:tcPr>
          <w:p w14:paraId="15CC12B2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</w:tcBorders>
          </w:tcPr>
          <w:p w14:paraId="50F5FA79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</w:tr>
      <w:tr w:rsidR="008F78F0" w:rsidRPr="00BA4DA1" w14:paraId="389DA3A1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4198234E" w14:textId="4244BD37" w:rsidR="008F78F0" w:rsidRPr="00BA4DA1" w:rsidRDefault="008F78F0" w:rsidP="00664143">
            <w:r w:rsidRPr="00BA4DA1">
              <w:t>2</w:t>
            </w:r>
            <w:r w:rsidR="00E806BA">
              <w:t xml:space="preserve">: </w:t>
            </w:r>
            <w:r w:rsidR="00703555">
              <w:t>S</w:t>
            </w:r>
            <w:r w:rsidRPr="00BA4DA1">
              <w:t>taying asleep</w:t>
            </w:r>
          </w:p>
        </w:tc>
        <w:tc>
          <w:tcPr>
            <w:tcW w:w="583" w:type="dxa"/>
            <w:gridSpan w:val="2"/>
          </w:tcPr>
          <w:p w14:paraId="048F3A83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</w:tcPr>
          <w:p w14:paraId="05C4588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588521F0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</w:tcPr>
          <w:p w14:paraId="0673C770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</w:tcPr>
          <w:p w14:paraId="22B6BF9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</w:tcPr>
          <w:p w14:paraId="57E114FE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</w:tcPr>
          <w:p w14:paraId="70EF27E4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21DA4AF1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</w:tcPr>
          <w:p w14:paraId="4E79D5CB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</w:tcPr>
          <w:p w14:paraId="330BA93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</w:tcPr>
          <w:p w14:paraId="616735A3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</w:tcPr>
          <w:p w14:paraId="4F8190D2" w14:textId="77777777" w:rsidR="008F78F0" w:rsidRPr="00BA4DA1" w:rsidRDefault="008F78F0" w:rsidP="009D0E25">
            <w:pPr>
              <w:jc w:val="center"/>
            </w:pPr>
          </w:p>
        </w:tc>
      </w:tr>
      <w:tr w:rsidR="008F78F0" w:rsidRPr="00BA4DA1" w14:paraId="2E50FC83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129B1B14" w14:textId="5FD4D209" w:rsidR="008F78F0" w:rsidRPr="00BA4DA1" w:rsidRDefault="008F78F0" w:rsidP="00664143">
            <w:r w:rsidRPr="00BA4DA1">
              <w:t>3</w:t>
            </w:r>
            <w:r w:rsidR="00E806BA">
              <w:t xml:space="preserve">: </w:t>
            </w:r>
            <w:r w:rsidR="00703555">
              <w:t>W</w:t>
            </w:r>
            <w:r w:rsidRPr="00BA4DA1">
              <w:t>aking up too early</w:t>
            </w:r>
          </w:p>
        </w:tc>
        <w:tc>
          <w:tcPr>
            <w:tcW w:w="583" w:type="dxa"/>
            <w:gridSpan w:val="2"/>
          </w:tcPr>
          <w:p w14:paraId="636A7B98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</w:tcPr>
          <w:p w14:paraId="0714724E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3671C60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</w:tcPr>
          <w:p w14:paraId="45C683AF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</w:tcPr>
          <w:p w14:paraId="6BB6B08E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</w:tcPr>
          <w:p w14:paraId="5AA02B93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</w:tcPr>
          <w:p w14:paraId="4DB48722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21B1104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</w:tcPr>
          <w:p w14:paraId="20CB117F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</w:tcPr>
          <w:p w14:paraId="296AFF78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</w:tcPr>
          <w:p w14:paraId="08D75944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</w:tcPr>
          <w:p w14:paraId="488841CC" w14:textId="77777777" w:rsidR="008F78F0" w:rsidRPr="00BA4DA1" w:rsidRDefault="008F78F0" w:rsidP="009D0E25">
            <w:pPr>
              <w:jc w:val="center"/>
            </w:pPr>
          </w:p>
        </w:tc>
      </w:tr>
      <w:tr w:rsidR="008F78F0" w:rsidRPr="00BA4DA1" w14:paraId="19F37F1E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73F3F96A" w14:textId="16980537" w:rsidR="008F78F0" w:rsidRPr="00BA4DA1" w:rsidRDefault="008F78F0" w:rsidP="00664143">
            <w:r w:rsidRPr="00BA4DA1">
              <w:t>4</w:t>
            </w:r>
            <w:r w:rsidR="00E806BA">
              <w:t xml:space="preserve">: </w:t>
            </w:r>
            <w:r w:rsidR="00703555">
              <w:t>S</w:t>
            </w:r>
            <w:r w:rsidRPr="00BA4DA1">
              <w:t>atisfied</w:t>
            </w:r>
          </w:p>
        </w:tc>
        <w:tc>
          <w:tcPr>
            <w:tcW w:w="583" w:type="dxa"/>
            <w:gridSpan w:val="2"/>
          </w:tcPr>
          <w:p w14:paraId="71B450D0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</w:tcPr>
          <w:p w14:paraId="2D8D3EC3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1EAD9AC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</w:tcPr>
          <w:p w14:paraId="05179944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</w:tcPr>
          <w:p w14:paraId="755F786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</w:tcPr>
          <w:p w14:paraId="6A9BECAC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</w:tcPr>
          <w:p w14:paraId="7AD3851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1FA5677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</w:tcPr>
          <w:p w14:paraId="277F55B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</w:tcPr>
          <w:p w14:paraId="5B080F44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</w:tcPr>
          <w:p w14:paraId="5F3E8FF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</w:tcPr>
          <w:p w14:paraId="7E262F5A" w14:textId="77777777" w:rsidR="008F78F0" w:rsidRPr="00BA4DA1" w:rsidRDefault="008F78F0" w:rsidP="009D0E25">
            <w:pPr>
              <w:jc w:val="center"/>
            </w:pPr>
          </w:p>
        </w:tc>
      </w:tr>
      <w:tr w:rsidR="008F78F0" w:rsidRPr="00BA4DA1" w14:paraId="0B42FBC1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2D605946" w14:textId="454A201D" w:rsidR="008F78F0" w:rsidRPr="00BA4DA1" w:rsidRDefault="008F78F0" w:rsidP="00664143">
            <w:r w:rsidRPr="00BA4DA1">
              <w:t>5</w:t>
            </w:r>
            <w:r w:rsidR="00E806BA">
              <w:t xml:space="preserve">: </w:t>
            </w:r>
            <w:r w:rsidR="00703555">
              <w:t>I</w:t>
            </w:r>
            <w:r w:rsidRPr="00BA4DA1">
              <w:t>nterfere</w:t>
            </w:r>
          </w:p>
        </w:tc>
        <w:tc>
          <w:tcPr>
            <w:tcW w:w="583" w:type="dxa"/>
            <w:gridSpan w:val="2"/>
          </w:tcPr>
          <w:p w14:paraId="644D8ED2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</w:tcPr>
          <w:p w14:paraId="0E6CF791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05623106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</w:tcPr>
          <w:p w14:paraId="22FF6143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</w:tcPr>
          <w:p w14:paraId="3A431604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</w:tcPr>
          <w:p w14:paraId="3AB066A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</w:tcPr>
          <w:p w14:paraId="1C5EEE4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00E8234A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</w:tcPr>
          <w:p w14:paraId="649E8D4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</w:tcPr>
          <w:p w14:paraId="319E838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</w:tcPr>
          <w:p w14:paraId="2928DA30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</w:tcPr>
          <w:p w14:paraId="1F473EDA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</w:tr>
      <w:tr w:rsidR="008F78F0" w:rsidRPr="00BA4DA1" w14:paraId="6658F153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23C0C453" w14:textId="7E7CBFD6" w:rsidR="008F78F0" w:rsidRPr="00BA4DA1" w:rsidRDefault="008F78F0" w:rsidP="00664143">
            <w:r w:rsidRPr="00BA4DA1">
              <w:t>6</w:t>
            </w:r>
            <w:r w:rsidR="00E806BA">
              <w:t xml:space="preserve">: </w:t>
            </w:r>
            <w:r w:rsidR="00703555">
              <w:t>N</w:t>
            </w:r>
            <w:r w:rsidRPr="00BA4DA1">
              <w:t>oticeable</w:t>
            </w:r>
          </w:p>
        </w:tc>
        <w:tc>
          <w:tcPr>
            <w:tcW w:w="583" w:type="dxa"/>
            <w:gridSpan w:val="2"/>
          </w:tcPr>
          <w:p w14:paraId="35387A3F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</w:tcPr>
          <w:p w14:paraId="52B6916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40F550C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</w:tcPr>
          <w:p w14:paraId="1E28776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</w:tcPr>
          <w:p w14:paraId="117A4C9E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</w:tcPr>
          <w:p w14:paraId="1BDA0FD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</w:tcPr>
          <w:p w14:paraId="179E2E5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</w:tcPr>
          <w:p w14:paraId="2A641F1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</w:tcPr>
          <w:p w14:paraId="5E096F46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</w:tcPr>
          <w:p w14:paraId="2AFEB9EE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</w:tcPr>
          <w:p w14:paraId="092FAFB6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</w:tcPr>
          <w:p w14:paraId="0574A134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</w:tr>
      <w:tr w:rsidR="008F78F0" w:rsidRPr="00BA4DA1" w14:paraId="04B5A0F6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7D2EE826" w14:textId="3A88CB9B" w:rsidR="008F78F0" w:rsidRPr="00BA4DA1" w:rsidRDefault="00E806BA" w:rsidP="00664143">
            <w:r>
              <w:t>7:</w:t>
            </w:r>
            <w:r w:rsidR="008F78F0" w:rsidRPr="00BA4DA1">
              <w:t xml:space="preserve"> </w:t>
            </w:r>
            <w:r w:rsidR="008D7191">
              <w:t>W</w:t>
            </w:r>
            <w:r w:rsidR="008F78F0" w:rsidRPr="00BA4DA1">
              <w:t>orried</w:t>
            </w:r>
          </w:p>
        </w:tc>
        <w:tc>
          <w:tcPr>
            <w:tcW w:w="583" w:type="dxa"/>
            <w:gridSpan w:val="2"/>
            <w:tcBorders>
              <w:bottom w:val="nil"/>
            </w:tcBorders>
          </w:tcPr>
          <w:p w14:paraId="0B8CE25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  <w:tcBorders>
              <w:bottom w:val="nil"/>
            </w:tcBorders>
          </w:tcPr>
          <w:p w14:paraId="36D3995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bottom w:val="nil"/>
            </w:tcBorders>
          </w:tcPr>
          <w:p w14:paraId="6EAE7CD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  <w:tcBorders>
              <w:bottom w:val="nil"/>
            </w:tcBorders>
          </w:tcPr>
          <w:p w14:paraId="36F91775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  <w:tcBorders>
              <w:bottom w:val="nil"/>
            </w:tcBorders>
          </w:tcPr>
          <w:p w14:paraId="0D05B002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  <w:tcBorders>
              <w:bottom w:val="nil"/>
            </w:tcBorders>
          </w:tcPr>
          <w:p w14:paraId="2E3E01A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  <w:tcBorders>
              <w:bottom w:val="nil"/>
            </w:tcBorders>
          </w:tcPr>
          <w:p w14:paraId="1BD28E6F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bottom w:val="nil"/>
            </w:tcBorders>
          </w:tcPr>
          <w:p w14:paraId="77AEEA39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bottom w:val="nil"/>
            </w:tcBorders>
          </w:tcPr>
          <w:p w14:paraId="0C5C8BD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  <w:tcBorders>
              <w:bottom w:val="nil"/>
            </w:tcBorders>
          </w:tcPr>
          <w:p w14:paraId="556E5A33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  <w:tcBorders>
              <w:bottom w:val="nil"/>
            </w:tcBorders>
          </w:tcPr>
          <w:p w14:paraId="05874A38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bottom w:val="nil"/>
            </w:tcBorders>
          </w:tcPr>
          <w:p w14:paraId="32370B34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</w:tr>
      <w:tr w:rsidR="008F78F0" w:rsidRPr="00BA4DA1" w14:paraId="728C524C" w14:textId="77777777" w:rsidTr="008C546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</w:tcBorders>
          </w:tcPr>
          <w:p w14:paraId="79B2E807" w14:textId="36E872F5" w:rsidR="00323F8A" w:rsidRPr="00C70C69" w:rsidRDefault="008F78F0" w:rsidP="004A4C1A">
            <w:pPr>
              <w:rPr>
                <w:i/>
                <w:iCs/>
              </w:rPr>
            </w:pPr>
            <w:r w:rsidRPr="00C70C69">
              <w:rPr>
                <w:i/>
                <w:iCs/>
              </w:rPr>
              <w:t>5</w:t>
            </w:r>
            <w:r w:rsidR="00664143" w:rsidRPr="00C70C69">
              <w:rPr>
                <w:i/>
                <w:iCs/>
              </w:rPr>
              <w:t>/</w:t>
            </w:r>
            <w:r w:rsidRPr="00C70C69">
              <w:rPr>
                <w:i/>
                <w:iCs/>
              </w:rPr>
              <w:t xml:space="preserve">7 </w:t>
            </w:r>
            <w:r w:rsidR="008D7191" w:rsidRPr="00C70C69">
              <w:rPr>
                <w:i/>
                <w:iCs/>
              </w:rPr>
              <w:t>I</w:t>
            </w:r>
            <w:r w:rsidRPr="00C70C69">
              <w:rPr>
                <w:i/>
                <w:iCs/>
              </w:rPr>
              <w:t xml:space="preserve">tems </w:t>
            </w:r>
            <w:r w:rsidR="00664143" w:rsidRPr="00C70C69">
              <w:rPr>
                <w:i/>
                <w:iCs/>
              </w:rPr>
              <w:t>for</w:t>
            </w:r>
            <w:r w:rsidRPr="00C70C69">
              <w:rPr>
                <w:i/>
                <w:iCs/>
              </w:rPr>
              <w:t xml:space="preserve"> global</w:t>
            </w:r>
            <w:r w:rsidR="004A4C1A" w:rsidRPr="00C70C69">
              <w:rPr>
                <w:i/>
                <w:iCs/>
              </w:rPr>
              <w:t xml:space="preserve">, </w:t>
            </w:r>
          </w:p>
          <w:p w14:paraId="46ECB364" w14:textId="3C50DD3A" w:rsidR="008F78F0" w:rsidRPr="00BA4DA1" w:rsidRDefault="00323F8A" w:rsidP="004A4C1A">
            <w:r w:rsidRPr="00C70C69">
              <w:rPr>
                <w:i/>
                <w:iCs/>
              </w:rPr>
              <w:t xml:space="preserve">  </w:t>
            </w:r>
            <w:proofErr w:type="gramStart"/>
            <w:r w:rsidR="004A4C1A" w:rsidRPr="00C70C69">
              <w:rPr>
                <w:i/>
                <w:iCs/>
              </w:rPr>
              <w:t>however</w:t>
            </w:r>
            <w:proofErr w:type="gramEnd"/>
            <w:r w:rsidR="004A4C1A" w:rsidRPr="00C70C69">
              <w:rPr>
                <w:i/>
                <w:iCs/>
              </w:rPr>
              <w:t xml:space="preserve"> 4/5 reported</w:t>
            </w:r>
          </w:p>
        </w:tc>
        <w:tc>
          <w:tcPr>
            <w:tcW w:w="583" w:type="dxa"/>
            <w:gridSpan w:val="2"/>
            <w:tcBorders>
              <w:top w:val="nil"/>
              <w:bottom w:val="single" w:sz="4" w:space="0" w:color="auto"/>
            </w:tcBorders>
          </w:tcPr>
          <w:p w14:paraId="01AADBBF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9" w:type="dxa"/>
            <w:gridSpan w:val="3"/>
            <w:tcBorders>
              <w:top w:val="nil"/>
              <w:bottom w:val="single" w:sz="4" w:space="0" w:color="auto"/>
            </w:tcBorders>
          </w:tcPr>
          <w:p w14:paraId="12BCEEC1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</w:tcPr>
          <w:p w14:paraId="752016B6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7" w:type="dxa"/>
            <w:gridSpan w:val="2"/>
            <w:tcBorders>
              <w:top w:val="nil"/>
              <w:bottom w:val="single" w:sz="4" w:space="0" w:color="auto"/>
            </w:tcBorders>
          </w:tcPr>
          <w:p w14:paraId="6B144897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2" w:type="dxa"/>
            <w:gridSpan w:val="3"/>
            <w:tcBorders>
              <w:top w:val="nil"/>
              <w:bottom w:val="single" w:sz="4" w:space="0" w:color="auto"/>
            </w:tcBorders>
          </w:tcPr>
          <w:p w14:paraId="0431A818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3" w:type="dxa"/>
            <w:gridSpan w:val="2"/>
            <w:tcBorders>
              <w:top w:val="nil"/>
              <w:bottom w:val="single" w:sz="4" w:space="0" w:color="auto"/>
            </w:tcBorders>
          </w:tcPr>
          <w:p w14:paraId="000A4F1B" w14:textId="77777777" w:rsidR="008F78F0" w:rsidRPr="00BA4DA1" w:rsidRDefault="008F78F0" w:rsidP="009D0E25">
            <w:pPr>
              <w:jc w:val="center"/>
            </w:pPr>
          </w:p>
        </w:tc>
        <w:tc>
          <w:tcPr>
            <w:tcW w:w="352" w:type="dxa"/>
            <w:gridSpan w:val="2"/>
            <w:tcBorders>
              <w:top w:val="nil"/>
              <w:bottom w:val="single" w:sz="4" w:space="0" w:color="auto"/>
            </w:tcBorders>
          </w:tcPr>
          <w:p w14:paraId="26895CA2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</w:tcPr>
          <w:p w14:paraId="7EB37190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bottom w:val="single" w:sz="4" w:space="0" w:color="auto"/>
            </w:tcBorders>
          </w:tcPr>
          <w:p w14:paraId="4518B06D" w14:textId="77777777" w:rsidR="008F78F0" w:rsidRPr="00BA4DA1" w:rsidRDefault="008F78F0" w:rsidP="009D0E25">
            <w:pPr>
              <w:jc w:val="center"/>
            </w:pPr>
          </w:p>
        </w:tc>
        <w:tc>
          <w:tcPr>
            <w:tcW w:w="586" w:type="dxa"/>
            <w:gridSpan w:val="4"/>
            <w:tcBorders>
              <w:top w:val="nil"/>
              <w:bottom w:val="single" w:sz="4" w:space="0" w:color="auto"/>
            </w:tcBorders>
          </w:tcPr>
          <w:p w14:paraId="5F351D0A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  <w:bottom w:val="single" w:sz="4" w:space="0" w:color="auto"/>
            </w:tcBorders>
          </w:tcPr>
          <w:p w14:paraId="13A7E180" w14:textId="77777777" w:rsidR="008F78F0" w:rsidRPr="00BA4DA1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bottom w:val="single" w:sz="4" w:space="0" w:color="auto"/>
            </w:tcBorders>
          </w:tcPr>
          <w:p w14:paraId="2A82AF50" w14:textId="77777777" w:rsidR="008F78F0" w:rsidRPr="00BA4DA1" w:rsidRDefault="008F78F0" w:rsidP="009D0E25">
            <w:pPr>
              <w:jc w:val="center"/>
            </w:pPr>
            <w:r>
              <w:t>+</w:t>
            </w:r>
          </w:p>
        </w:tc>
      </w:tr>
      <w:tr w:rsidR="000D2820" w:rsidRPr="00BA4DA1" w14:paraId="2A336D50" w14:textId="77777777" w:rsidTr="002F6201">
        <w:tc>
          <w:tcPr>
            <w:tcW w:w="9360" w:type="dxa"/>
            <w:gridSpan w:val="34"/>
            <w:tcBorders>
              <w:top w:val="single" w:sz="4" w:space="0" w:color="auto"/>
              <w:bottom w:val="nil"/>
            </w:tcBorders>
          </w:tcPr>
          <w:p w14:paraId="55AB5D9F" w14:textId="3FB62063" w:rsidR="000D2820" w:rsidRPr="00BA4DA1" w:rsidRDefault="000D2820" w:rsidP="000D2820">
            <w:r w:rsidRPr="00000E00">
              <w:rPr>
                <w:b/>
                <w:bCs/>
              </w:rPr>
              <w:t>Pittsburg Sleep Quality Index</w:t>
            </w:r>
          </w:p>
        </w:tc>
      </w:tr>
      <w:tr w:rsidR="00E815A6" w:rsidRPr="00BA4DA1" w14:paraId="22C31502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11F553A8" w14:textId="77777777" w:rsidR="00E815A6" w:rsidRPr="00187D47" w:rsidRDefault="00E815A6" w:rsidP="00134FA2">
            <w:r w:rsidRPr="00187D47">
              <w:t xml:space="preserve">Global </w:t>
            </w:r>
            <w:r>
              <w:t>s</w:t>
            </w:r>
            <w:r w:rsidRPr="00187D47">
              <w:t>core</w:t>
            </w:r>
          </w:p>
        </w:tc>
        <w:tc>
          <w:tcPr>
            <w:tcW w:w="583" w:type="dxa"/>
            <w:gridSpan w:val="2"/>
            <w:tcBorders>
              <w:top w:val="nil"/>
            </w:tcBorders>
          </w:tcPr>
          <w:p w14:paraId="0B971359" w14:textId="77777777" w:rsidR="00E815A6" w:rsidRPr="00BA4DA1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459" w:type="dxa"/>
            <w:gridSpan w:val="3"/>
            <w:tcBorders>
              <w:top w:val="nil"/>
            </w:tcBorders>
          </w:tcPr>
          <w:p w14:paraId="3DCE0377" w14:textId="77777777" w:rsidR="00E815A6" w:rsidRPr="00BA4DA1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2"/>
            <w:tcBorders>
              <w:top w:val="nil"/>
            </w:tcBorders>
          </w:tcPr>
          <w:p w14:paraId="2367C6AC" w14:textId="77777777" w:rsidR="00E815A6" w:rsidRPr="00BA4DA1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87" w:type="dxa"/>
            <w:gridSpan w:val="2"/>
            <w:tcBorders>
              <w:top w:val="nil"/>
            </w:tcBorders>
          </w:tcPr>
          <w:p w14:paraId="5F3D712D" w14:textId="77777777" w:rsidR="00E815A6" w:rsidRPr="00BA4DA1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82" w:type="dxa"/>
            <w:gridSpan w:val="3"/>
            <w:tcBorders>
              <w:top w:val="nil"/>
            </w:tcBorders>
          </w:tcPr>
          <w:p w14:paraId="532BAA22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  <w:tcBorders>
              <w:top w:val="nil"/>
            </w:tcBorders>
          </w:tcPr>
          <w:p w14:paraId="4D2AAB93" w14:textId="77777777" w:rsidR="00E815A6" w:rsidRPr="00BA4DA1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352" w:type="dxa"/>
            <w:gridSpan w:val="2"/>
            <w:tcBorders>
              <w:top w:val="nil"/>
            </w:tcBorders>
          </w:tcPr>
          <w:p w14:paraId="7904FC58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</w:tcBorders>
          </w:tcPr>
          <w:p w14:paraId="4F51A2EB" w14:textId="77777777" w:rsidR="00E815A6" w:rsidRPr="00BA4DA1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90" w:type="dxa"/>
            <w:gridSpan w:val="3"/>
            <w:tcBorders>
              <w:top w:val="nil"/>
            </w:tcBorders>
          </w:tcPr>
          <w:p w14:paraId="09E40164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86" w:type="dxa"/>
            <w:gridSpan w:val="4"/>
            <w:tcBorders>
              <w:top w:val="nil"/>
            </w:tcBorders>
          </w:tcPr>
          <w:p w14:paraId="0B162203" w14:textId="77777777" w:rsidR="00E815A6" w:rsidRPr="00BA4DA1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</w:tcBorders>
          </w:tcPr>
          <w:p w14:paraId="6B2387E8" w14:textId="77777777" w:rsidR="00E815A6" w:rsidRPr="00BA4DA1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</w:tcBorders>
          </w:tcPr>
          <w:p w14:paraId="4D21BFAC" w14:textId="77777777" w:rsidR="00E815A6" w:rsidRPr="00BA4DA1" w:rsidRDefault="00E815A6" w:rsidP="00134FA2">
            <w:pPr>
              <w:jc w:val="center"/>
            </w:pPr>
          </w:p>
        </w:tc>
      </w:tr>
      <w:tr w:rsidR="00E815A6" w:rsidRPr="00BA4DA1" w14:paraId="7C091443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3109BA4E" w14:textId="1BFDFBE1" w:rsidR="00E815A6" w:rsidRPr="00187D47" w:rsidRDefault="00E815A6" w:rsidP="00134FA2">
            <w:r w:rsidRPr="00187D47">
              <w:t>1</w:t>
            </w:r>
            <w:r>
              <w:t xml:space="preserve">: </w:t>
            </w:r>
            <w:r w:rsidR="008D7191">
              <w:t>S</w:t>
            </w:r>
            <w:r w:rsidRPr="00187D47">
              <w:t>leep quality</w:t>
            </w:r>
          </w:p>
        </w:tc>
        <w:tc>
          <w:tcPr>
            <w:tcW w:w="583" w:type="dxa"/>
            <w:gridSpan w:val="2"/>
          </w:tcPr>
          <w:p w14:paraId="5D3D0E3D" w14:textId="77777777" w:rsidR="00E815A6" w:rsidRPr="00BA4DA1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</w:tcPr>
          <w:p w14:paraId="0A581414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7006F58A" w14:textId="77777777" w:rsidR="00E815A6" w:rsidRPr="00BA4DA1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87" w:type="dxa"/>
            <w:gridSpan w:val="2"/>
          </w:tcPr>
          <w:p w14:paraId="5606AAC3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82" w:type="dxa"/>
            <w:gridSpan w:val="3"/>
          </w:tcPr>
          <w:p w14:paraId="58D1EFF4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</w:tcPr>
          <w:p w14:paraId="08EF39D0" w14:textId="77777777" w:rsidR="00E815A6" w:rsidRPr="00BA4DA1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5C898FB1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245A5CCF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39A72D11" w14:textId="77777777" w:rsidR="00E815A6" w:rsidRPr="00BA4DA1" w:rsidRDefault="00E815A6" w:rsidP="00134FA2">
            <w:pPr>
              <w:jc w:val="center"/>
            </w:pPr>
          </w:p>
        </w:tc>
        <w:tc>
          <w:tcPr>
            <w:tcW w:w="586" w:type="dxa"/>
            <w:gridSpan w:val="4"/>
          </w:tcPr>
          <w:p w14:paraId="5D78C409" w14:textId="77777777" w:rsidR="00E815A6" w:rsidRPr="00BA4DA1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7D056575" w14:textId="77777777" w:rsidR="00E815A6" w:rsidRPr="00BA4DA1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531231B0" w14:textId="77777777" w:rsidR="00E815A6" w:rsidRPr="00BA4DA1" w:rsidRDefault="00E815A6" w:rsidP="00134FA2">
            <w:pPr>
              <w:jc w:val="center"/>
            </w:pPr>
          </w:p>
        </w:tc>
      </w:tr>
      <w:tr w:rsidR="00E815A6" w:rsidRPr="000D0183" w14:paraId="59A03892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035B3AB1" w14:textId="22A68978" w:rsidR="00E815A6" w:rsidRPr="000D0183" w:rsidRDefault="00E815A6" w:rsidP="00134FA2">
            <w:r>
              <w:t>2:</w:t>
            </w:r>
            <w:r w:rsidRPr="000D0183">
              <w:t xml:space="preserve"> </w:t>
            </w:r>
            <w:r w:rsidR="008D7191">
              <w:t>S</w:t>
            </w:r>
            <w:r w:rsidRPr="000D0183">
              <w:t>leep latency</w:t>
            </w:r>
          </w:p>
        </w:tc>
        <w:tc>
          <w:tcPr>
            <w:tcW w:w="583" w:type="dxa"/>
            <w:gridSpan w:val="2"/>
          </w:tcPr>
          <w:p w14:paraId="5DE73E9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</w:tcPr>
          <w:p w14:paraId="0B58F9B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6F712A5C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87" w:type="dxa"/>
            <w:gridSpan w:val="2"/>
          </w:tcPr>
          <w:p w14:paraId="63730ACC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2" w:type="dxa"/>
            <w:gridSpan w:val="3"/>
          </w:tcPr>
          <w:p w14:paraId="4F722C3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</w:tcPr>
          <w:p w14:paraId="6A1740B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191A037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1604EB4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55C25828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6" w:type="dxa"/>
            <w:gridSpan w:val="4"/>
          </w:tcPr>
          <w:p w14:paraId="1BBCE92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394A136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69D63445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3104C823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72A71C64" w14:textId="6745AC76" w:rsidR="00E815A6" w:rsidRPr="000D0183" w:rsidRDefault="00E815A6" w:rsidP="00134FA2">
            <w:r>
              <w:t>3:</w:t>
            </w:r>
            <w:r w:rsidRPr="000D0183">
              <w:t xml:space="preserve"> </w:t>
            </w:r>
            <w:r w:rsidR="008D7191">
              <w:t>S</w:t>
            </w:r>
            <w:r w:rsidRPr="000D0183">
              <w:t>leep duration</w:t>
            </w:r>
          </w:p>
        </w:tc>
        <w:tc>
          <w:tcPr>
            <w:tcW w:w="583" w:type="dxa"/>
            <w:gridSpan w:val="2"/>
          </w:tcPr>
          <w:p w14:paraId="0FF922F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</w:tcPr>
          <w:p w14:paraId="63C004B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58820B9E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7" w:type="dxa"/>
            <w:gridSpan w:val="2"/>
          </w:tcPr>
          <w:p w14:paraId="1004812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2" w:type="dxa"/>
            <w:gridSpan w:val="3"/>
          </w:tcPr>
          <w:p w14:paraId="17DB2CA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</w:tcPr>
          <w:p w14:paraId="4E4BDB3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4F25350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616F3C6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036D41D8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6" w:type="dxa"/>
            <w:gridSpan w:val="4"/>
          </w:tcPr>
          <w:p w14:paraId="1183A9B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031214A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67AE9E88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53A2AD68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1F7EB372" w14:textId="59304DA1" w:rsidR="00E815A6" w:rsidRPr="000D0183" w:rsidRDefault="00E815A6" w:rsidP="00134FA2">
            <w:r>
              <w:t>4:</w:t>
            </w:r>
            <w:r w:rsidRPr="000D0183">
              <w:t xml:space="preserve"> </w:t>
            </w:r>
            <w:r w:rsidR="008D7191">
              <w:t>S</w:t>
            </w:r>
            <w:r w:rsidRPr="000D0183">
              <w:t>leep efficacy</w:t>
            </w:r>
          </w:p>
        </w:tc>
        <w:tc>
          <w:tcPr>
            <w:tcW w:w="583" w:type="dxa"/>
            <w:gridSpan w:val="2"/>
          </w:tcPr>
          <w:p w14:paraId="5AB6CFE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</w:tcPr>
          <w:p w14:paraId="32522F8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15F51AE4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7" w:type="dxa"/>
            <w:gridSpan w:val="2"/>
          </w:tcPr>
          <w:p w14:paraId="77156B0D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82" w:type="dxa"/>
            <w:gridSpan w:val="3"/>
          </w:tcPr>
          <w:p w14:paraId="0BB8C3D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</w:tcPr>
          <w:p w14:paraId="4A3DDB2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420D756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195D010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1FFC330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6" w:type="dxa"/>
            <w:gridSpan w:val="4"/>
          </w:tcPr>
          <w:p w14:paraId="293E0E6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4CBA3E4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1FF34B76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3D19C842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22E349D2" w14:textId="18B72030" w:rsidR="00E815A6" w:rsidRPr="000D0183" w:rsidRDefault="00E815A6" w:rsidP="00134FA2">
            <w:r>
              <w:t>5:</w:t>
            </w:r>
            <w:r w:rsidRPr="000D0183">
              <w:t xml:space="preserve"> </w:t>
            </w:r>
            <w:r w:rsidR="008D7191">
              <w:t>S</w:t>
            </w:r>
            <w:r w:rsidRPr="000D0183">
              <w:t>leep disturbance</w:t>
            </w:r>
          </w:p>
        </w:tc>
        <w:tc>
          <w:tcPr>
            <w:tcW w:w="583" w:type="dxa"/>
            <w:gridSpan w:val="2"/>
          </w:tcPr>
          <w:p w14:paraId="0493CB5E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</w:tcPr>
          <w:p w14:paraId="34ED92F7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192BE1F4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7" w:type="dxa"/>
            <w:gridSpan w:val="2"/>
          </w:tcPr>
          <w:p w14:paraId="4388076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2" w:type="dxa"/>
            <w:gridSpan w:val="3"/>
          </w:tcPr>
          <w:p w14:paraId="549122B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</w:tcPr>
          <w:p w14:paraId="5EED523E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5179023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2A56F53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6508F9E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6" w:type="dxa"/>
            <w:gridSpan w:val="4"/>
          </w:tcPr>
          <w:p w14:paraId="24689127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5A95446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2B6E2F50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7D627E81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3BAB6A61" w14:textId="77777777" w:rsidR="008D7191" w:rsidRDefault="00E815A6" w:rsidP="00134FA2">
            <w:r>
              <w:t>6:</w:t>
            </w:r>
            <w:r w:rsidRPr="000D0183">
              <w:t xml:space="preserve"> </w:t>
            </w:r>
            <w:r w:rsidR="008D7191">
              <w:t>U</w:t>
            </w:r>
            <w:r w:rsidRPr="000D0183">
              <w:t xml:space="preserve">se of sleep </w:t>
            </w:r>
          </w:p>
          <w:p w14:paraId="21246EA9" w14:textId="7DE9ABD6" w:rsidR="00E815A6" w:rsidRPr="000D0183" w:rsidRDefault="008D7191" w:rsidP="00134FA2">
            <w:r>
              <w:t xml:space="preserve">  </w:t>
            </w:r>
            <w:r w:rsidR="00E815A6" w:rsidRPr="000D0183">
              <w:t>medication</w:t>
            </w:r>
          </w:p>
        </w:tc>
        <w:tc>
          <w:tcPr>
            <w:tcW w:w="583" w:type="dxa"/>
            <w:gridSpan w:val="2"/>
          </w:tcPr>
          <w:p w14:paraId="0DB60557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</w:tcPr>
          <w:p w14:paraId="1AF79A1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27DE789C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7" w:type="dxa"/>
            <w:gridSpan w:val="2"/>
          </w:tcPr>
          <w:p w14:paraId="1CC5CAD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2" w:type="dxa"/>
            <w:gridSpan w:val="3"/>
          </w:tcPr>
          <w:p w14:paraId="6B048A7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</w:tcPr>
          <w:p w14:paraId="28405BE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4811BB8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6B54F0E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34A9CDB7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6" w:type="dxa"/>
            <w:gridSpan w:val="4"/>
          </w:tcPr>
          <w:p w14:paraId="7145C78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1D05B03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7E46CE3A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3F2811F3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469C0962" w14:textId="1E9BD35F" w:rsidR="00E815A6" w:rsidRPr="000D0183" w:rsidRDefault="00E815A6" w:rsidP="00134FA2">
            <w:r>
              <w:t>7:</w:t>
            </w:r>
            <w:r w:rsidRPr="000D0183">
              <w:t xml:space="preserve"> </w:t>
            </w:r>
            <w:r w:rsidR="008D7191">
              <w:t>D</w:t>
            </w:r>
            <w:r w:rsidRPr="000D0183">
              <w:t>aytime dysfunction</w:t>
            </w:r>
          </w:p>
        </w:tc>
        <w:tc>
          <w:tcPr>
            <w:tcW w:w="583" w:type="dxa"/>
            <w:gridSpan w:val="2"/>
            <w:tcBorders>
              <w:bottom w:val="nil"/>
            </w:tcBorders>
          </w:tcPr>
          <w:p w14:paraId="6B20CB7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  <w:tcBorders>
              <w:bottom w:val="nil"/>
            </w:tcBorders>
          </w:tcPr>
          <w:p w14:paraId="64299BE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bottom w:val="nil"/>
            </w:tcBorders>
          </w:tcPr>
          <w:p w14:paraId="2B4E851F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87" w:type="dxa"/>
            <w:gridSpan w:val="2"/>
            <w:tcBorders>
              <w:bottom w:val="nil"/>
            </w:tcBorders>
          </w:tcPr>
          <w:p w14:paraId="7E55C36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2" w:type="dxa"/>
            <w:gridSpan w:val="3"/>
            <w:tcBorders>
              <w:bottom w:val="nil"/>
            </w:tcBorders>
          </w:tcPr>
          <w:p w14:paraId="3B377CF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  <w:tcBorders>
              <w:bottom w:val="nil"/>
            </w:tcBorders>
          </w:tcPr>
          <w:p w14:paraId="5AC23BD7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  <w:tcBorders>
              <w:bottom w:val="nil"/>
            </w:tcBorders>
          </w:tcPr>
          <w:p w14:paraId="687E89B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bottom w:val="nil"/>
            </w:tcBorders>
          </w:tcPr>
          <w:p w14:paraId="5975E67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bottom w:val="nil"/>
            </w:tcBorders>
          </w:tcPr>
          <w:p w14:paraId="1B16DA1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6" w:type="dxa"/>
            <w:gridSpan w:val="4"/>
            <w:tcBorders>
              <w:bottom w:val="nil"/>
            </w:tcBorders>
          </w:tcPr>
          <w:p w14:paraId="56B9780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bottom w:val="nil"/>
            </w:tcBorders>
          </w:tcPr>
          <w:p w14:paraId="243F607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bottom w:val="nil"/>
            </w:tcBorders>
          </w:tcPr>
          <w:p w14:paraId="2E63A119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4BCC2488" w14:textId="77777777" w:rsidTr="00134FA2">
        <w:trPr>
          <w:gridBefore w:val="1"/>
          <w:wBefore w:w="450" w:type="dxa"/>
        </w:trPr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7F457742" w14:textId="50E113E3" w:rsidR="00E815A6" w:rsidRPr="00C70C69" w:rsidRDefault="00E815A6" w:rsidP="00134FA2">
            <w:pPr>
              <w:rPr>
                <w:i/>
                <w:iCs/>
                <w:vertAlign w:val="superscript"/>
              </w:rPr>
            </w:pPr>
            <w:r w:rsidRPr="00C70C69">
              <w:rPr>
                <w:i/>
                <w:iCs/>
              </w:rPr>
              <w:t xml:space="preserve">Addendum </w:t>
            </w:r>
            <w:r w:rsidR="00FE457F" w:rsidRPr="00C70C69">
              <w:rPr>
                <w:i/>
                <w:iCs/>
              </w:rPr>
              <w:t xml:space="preserve">for </w:t>
            </w:r>
            <w:r w:rsidRPr="00C70C69">
              <w:rPr>
                <w:i/>
                <w:iCs/>
              </w:rPr>
              <w:t>PTSD</w:t>
            </w:r>
          </w:p>
        </w:tc>
        <w:tc>
          <w:tcPr>
            <w:tcW w:w="583" w:type="dxa"/>
            <w:gridSpan w:val="2"/>
            <w:tcBorders>
              <w:top w:val="nil"/>
              <w:bottom w:val="nil"/>
            </w:tcBorders>
          </w:tcPr>
          <w:p w14:paraId="26FD12F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9" w:type="dxa"/>
            <w:gridSpan w:val="3"/>
            <w:tcBorders>
              <w:top w:val="nil"/>
              <w:bottom w:val="nil"/>
            </w:tcBorders>
          </w:tcPr>
          <w:p w14:paraId="55CD6E76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</w:tcPr>
          <w:p w14:paraId="451391D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7" w:type="dxa"/>
            <w:gridSpan w:val="2"/>
            <w:tcBorders>
              <w:top w:val="nil"/>
              <w:bottom w:val="nil"/>
            </w:tcBorders>
          </w:tcPr>
          <w:p w14:paraId="1ACDB67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2" w:type="dxa"/>
            <w:gridSpan w:val="3"/>
            <w:tcBorders>
              <w:top w:val="nil"/>
              <w:bottom w:val="nil"/>
            </w:tcBorders>
          </w:tcPr>
          <w:p w14:paraId="60DD241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3" w:type="dxa"/>
            <w:gridSpan w:val="2"/>
            <w:tcBorders>
              <w:top w:val="nil"/>
              <w:bottom w:val="nil"/>
            </w:tcBorders>
          </w:tcPr>
          <w:p w14:paraId="1EBF00D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  <w:tcBorders>
              <w:top w:val="nil"/>
              <w:bottom w:val="nil"/>
            </w:tcBorders>
          </w:tcPr>
          <w:p w14:paraId="20901A9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</w:tcPr>
          <w:p w14:paraId="5357D3B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</w:tcPr>
          <w:p w14:paraId="6B61DF4E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86" w:type="dxa"/>
            <w:gridSpan w:val="4"/>
            <w:tcBorders>
              <w:top w:val="nil"/>
              <w:bottom w:val="nil"/>
            </w:tcBorders>
          </w:tcPr>
          <w:p w14:paraId="24C0ACA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  <w:bottom w:val="nil"/>
            </w:tcBorders>
          </w:tcPr>
          <w:p w14:paraId="0EAC12C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bottom w:val="nil"/>
            </w:tcBorders>
          </w:tcPr>
          <w:p w14:paraId="7A593827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5F005661" w14:textId="77777777" w:rsidTr="00E815A6">
        <w:trPr>
          <w:gridAfter w:val="1"/>
          <w:wAfter w:w="10" w:type="dxa"/>
          <w:trHeight w:val="314"/>
        </w:trPr>
        <w:tc>
          <w:tcPr>
            <w:tcW w:w="29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03A7F" w14:textId="49054B28" w:rsidR="00E815A6" w:rsidRPr="00E210B9" w:rsidRDefault="00E815A6" w:rsidP="00134FA2">
            <w:pPr>
              <w:contextualSpacing/>
              <w:rPr>
                <w:b/>
                <w:bCs/>
              </w:rPr>
            </w:pPr>
            <w:r w:rsidRPr="00031362">
              <w:rPr>
                <w:b/>
                <w:bCs/>
              </w:rPr>
              <w:t>Sleep Diary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0FE3D" w14:textId="77777777" w:rsidR="00E815A6" w:rsidRPr="000D0183" w:rsidRDefault="00E815A6" w:rsidP="00134FA2"/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65DC6" w14:textId="77777777" w:rsidR="00E815A6" w:rsidRPr="000D0183" w:rsidRDefault="00E815A6" w:rsidP="00134FA2"/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85930" w14:textId="77777777" w:rsidR="00E815A6" w:rsidRPr="000D0183" w:rsidRDefault="00E815A6" w:rsidP="00134FA2"/>
        </w:tc>
        <w:tc>
          <w:tcPr>
            <w:tcW w:w="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23B4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8555A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F39A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2D0D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1E16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01EF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052E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84C4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CD3A8D1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42FE9C63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EBC34" w14:textId="2466D7BF" w:rsidR="00E815A6" w:rsidRPr="000A320A" w:rsidRDefault="00E815A6" w:rsidP="00134FA2">
            <w:r w:rsidRPr="000A320A">
              <w:t xml:space="preserve">Time in </w:t>
            </w:r>
            <w:r w:rsidR="00832AD0">
              <w:t>b</w:t>
            </w:r>
            <w:r w:rsidRPr="000A320A">
              <w:t>ed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6DF20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162A860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36A6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5679B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9460B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F9AF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9801A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4351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65B6C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21E10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C3E47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nil"/>
            </w:tcBorders>
          </w:tcPr>
          <w:p w14:paraId="6B1FEE1C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40AD412B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25150" w14:textId="1C1F84F5" w:rsidR="00E815A6" w:rsidRPr="000A320A" w:rsidRDefault="00E815A6" w:rsidP="00134FA2">
            <w:r w:rsidRPr="000A320A">
              <w:t xml:space="preserve">Total </w:t>
            </w:r>
            <w:r w:rsidR="00832AD0">
              <w:t>s</w:t>
            </w:r>
            <w:r w:rsidRPr="000A320A">
              <w:t xml:space="preserve">leep </w:t>
            </w:r>
            <w:r w:rsidR="00832AD0">
              <w:t>t</w:t>
            </w:r>
            <w:r w:rsidRPr="000A320A">
              <w:t>ime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</w:tcBorders>
          </w:tcPr>
          <w:p w14:paraId="05B6519E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364" w:type="dxa"/>
            <w:tcBorders>
              <w:top w:val="nil"/>
            </w:tcBorders>
          </w:tcPr>
          <w:p w14:paraId="3E65CEEC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</w:tcBorders>
          </w:tcPr>
          <w:p w14:paraId="62C01A3C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</w:tcBorders>
          </w:tcPr>
          <w:p w14:paraId="7EBB5C37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590" w:type="dxa"/>
            <w:gridSpan w:val="3"/>
            <w:tcBorders>
              <w:top w:val="nil"/>
            </w:tcBorders>
          </w:tcPr>
          <w:p w14:paraId="74CDA3D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</w:tcBorders>
          </w:tcPr>
          <w:p w14:paraId="101249E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  <w:tcBorders>
              <w:top w:val="nil"/>
            </w:tcBorders>
          </w:tcPr>
          <w:p w14:paraId="28A975E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</w:tcBorders>
          </w:tcPr>
          <w:p w14:paraId="081C58F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</w:tcBorders>
          </w:tcPr>
          <w:p w14:paraId="428CB00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  <w:tcBorders>
              <w:top w:val="nil"/>
            </w:tcBorders>
          </w:tcPr>
          <w:p w14:paraId="2A48CE6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</w:tcBorders>
          </w:tcPr>
          <w:p w14:paraId="462366E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</w:tcBorders>
          </w:tcPr>
          <w:p w14:paraId="572EFD03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25AC447F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9E9BC" w14:textId="434BA9CA" w:rsidR="00E815A6" w:rsidRPr="000A320A" w:rsidRDefault="00E815A6" w:rsidP="00134FA2">
            <w:r w:rsidRPr="000A320A">
              <w:t>Wake</w:t>
            </w:r>
            <w:r w:rsidR="00832AD0">
              <w:t xml:space="preserve"> a</w:t>
            </w:r>
            <w:r w:rsidRPr="000A320A">
              <w:t xml:space="preserve">fter </w:t>
            </w:r>
            <w:r w:rsidR="00832AD0">
              <w:t>s</w:t>
            </w:r>
            <w:r w:rsidRPr="000A320A">
              <w:t xml:space="preserve">leep </w:t>
            </w:r>
            <w:r w:rsidR="00832AD0">
              <w:t>o</w:t>
            </w:r>
            <w:r w:rsidRPr="000A320A">
              <w:t>nset</w:t>
            </w:r>
          </w:p>
        </w:tc>
        <w:tc>
          <w:tcPr>
            <w:tcW w:w="590" w:type="dxa"/>
            <w:gridSpan w:val="2"/>
            <w:tcBorders>
              <w:left w:val="nil"/>
            </w:tcBorders>
          </w:tcPr>
          <w:p w14:paraId="7E78A656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364" w:type="dxa"/>
          </w:tcPr>
          <w:p w14:paraId="759237A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056E498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</w:tcPr>
          <w:p w14:paraId="73069E1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5FECF74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20D868D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293AE37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5334FA2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326DDDF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</w:tcPr>
          <w:p w14:paraId="3BEA571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281B732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401CA329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004D3E5E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C857D" w14:textId="7DF5888B" w:rsidR="00E815A6" w:rsidRPr="000A320A" w:rsidRDefault="00E815A6" w:rsidP="00134FA2">
            <w:r w:rsidRPr="000A320A">
              <w:t xml:space="preserve">Sleep </w:t>
            </w:r>
            <w:r w:rsidR="00832AD0">
              <w:t>o</w:t>
            </w:r>
            <w:r w:rsidRPr="000A320A">
              <w:t xml:space="preserve">nset </w:t>
            </w:r>
            <w:r w:rsidR="00832AD0">
              <w:t>l</w:t>
            </w:r>
            <w:r w:rsidRPr="000A320A">
              <w:t>atency</w:t>
            </w:r>
          </w:p>
        </w:tc>
        <w:tc>
          <w:tcPr>
            <w:tcW w:w="590" w:type="dxa"/>
            <w:gridSpan w:val="2"/>
            <w:tcBorders>
              <w:left w:val="nil"/>
            </w:tcBorders>
          </w:tcPr>
          <w:p w14:paraId="2D2A05F2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364" w:type="dxa"/>
          </w:tcPr>
          <w:p w14:paraId="4032E03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7AD08CD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</w:tcPr>
          <w:p w14:paraId="2DB9409F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3"/>
          </w:tcPr>
          <w:p w14:paraId="36F0E61C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52B88B8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0CCE6FBA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66A0DB5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440B1E8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</w:tcPr>
          <w:p w14:paraId="799EE1E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5F4E4CD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59E6A4CD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2D640196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E5339" w14:textId="205E4216" w:rsidR="00E815A6" w:rsidRPr="000A320A" w:rsidRDefault="00E815A6" w:rsidP="00134FA2">
            <w:pPr>
              <w:rPr>
                <w:b/>
                <w:bCs/>
              </w:rPr>
            </w:pPr>
            <w:r w:rsidRPr="000A320A">
              <w:t xml:space="preserve">Sleep </w:t>
            </w:r>
            <w:r w:rsidR="00832AD0">
              <w:t>e</w:t>
            </w:r>
            <w:r w:rsidRPr="000A320A">
              <w:t>fficiency</w:t>
            </w:r>
          </w:p>
        </w:tc>
        <w:tc>
          <w:tcPr>
            <w:tcW w:w="590" w:type="dxa"/>
            <w:gridSpan w:val="2"/>
            <w:tcBorders>
              <w:left w:val="nil"/>
            </w:tcBorders>
          </w:tcPr>
          <w:p w14:paraId="73AB7896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364" w:type="dxa"/>
          </w:tcPr>
          <w:p w14:paraId="143E1AA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2D90BAB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</w:tcPr>
          <w:p w14:paraId="24575CEA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3"/>
          </w:tcPr>
          <w:p w14:paraId="4694487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41ACAD5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1882874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628B4EE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155EFE0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</w:tcPr>
          <w:p w14:paraId="784389DC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520CB5C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4CA6930C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5783171A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DA33E" w14:textId="1366AA03" w:rsidR="00E815A6" w:rsidRPr="000A320A" w:rsidRDefault="00E815A6" w:rsidP="00134FA2">
            <w:r w:rsidRPr="000A320A">
              <w:t xml:space="preserve">Sleep </w:t>
            </w:r>
            <w:r w:rsidR="00832AD0">
              <w:t>q</w:t>
            </w:r>
            <w:r w:rsidRPr="000A320A">
              <w:t>uality</w:t>
            </w:r>
          </w:p>
        </w:tc>
        <w:tc>
          <w:tcPr>
            <w:tcW w:w="590" w:type="dxa"/>
            <w:gridSpan w:val="2"/>
            <w:tcBorders>
              <w:left w:val="nil"/>
            </w:tcBorders>
          </w:tcPr>
          <w:p w14:paraId="6A8C73D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64" w:type="dxa"/>
          </w:tcPr>
          <w:p w14:paraId="2945C652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74D5F3E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</w:tcPr>
          <w:p w14:paraId="4EF9F28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65D90AC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527EDB1E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67A8E68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55A1116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1F256B0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</w:tcPr>
          <w:p w14:paraId="7987670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5A89151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57FB1C8C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2D6EF529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A1E08" w14:textId="41292326" w:rsidR="00E815A6" w:rsidRPr="000A320A" w:rsidRDefault="00E815A6" w:rsidP="00134FA2">
            <w:r w:rsidRPr="000A320A">
              <w:t xml:space="preserve">Terminal </w:t>
            </w:r>
            <w:r w:rsidR="00832AD0">
              <w:t>w</w:t>
            </w:r>
            <w:r w:rsidRPr="000A320A">
              <w:t>akefulness</w:t>
            </w:r>
          </w:p>
        </w:tc>
        <w:tc>
          <w:tcPr>
            <w:tcW w:w="590" w:type="dxa"/>
            <w:gridSpan w:val="2"/>
            <w:tcBorders>
              <w:left w:val="nil"/>
            </w:tcBorders>
          </w:tcPr>
          <w:p w14:paraId="13FEEDBA" w14:textId="77777777" w:rsidR="00E815A6" w:rsidRPr="000D0183" w:rsidRDefault="00E815A6" w:rsidP="00134FA2">
            <w:pPr>
              <w:jc w:val="center"/>
            </w:pPr>
            <w:r>
              <w:t>null</w:t>
            </w:r>
          </w:p>
        </w:tc>
        <w:tc>
          <w:tcPr>
            <w:tcW w:w="364" w:type="dxa"/>
          </w:tcPr>
          <w:p w14:paraId="35F2C3B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3D4B712A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</w:tcPr>
          <w:p w14:paraId="124133C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6A6AF7E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24B5711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</w:tcPr>
          <w:p w14:paraId="5FC0A28C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</w:tcPr>
          <w:p w14:paraId="7C28C639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</w:tcPr>
          <w:p w14:paraId="43497217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</w:tcPr>
          <w:p w14:paraId="73AAC01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</w:tcPr>
          <w:p w14:paraId="7897DCC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</w:tcPr>
          <w:p w14:paraId="74FD1DD9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18585657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FEBF5" w14:textId="56B081CC" w:rsidR="00E815A6" w:rsidRPr="000A320A" w:rsidRDefault="00E815A6" w:rsidP="00134FA2">
            <w:r w:rsidRPr="000A320A">
              <w:t xml:space="preserve">Total </w:t>
            </w:r>
            <w:r w:rsidR="00832AD0">
              <w:t>w</w:t>
            </w:r>
            <w:r w:rsidRPr="000A320A">
              <w:t xml:space="preserve">ake </w:t>
            </w:r>
            <w:r w:rsidR="00832AD0">
              <w:t>t</w:t>
            </w:r>
            <w:r w:rsidRPr="000A320A">
              <w:t>ime</w:t>
            </w:r>
          </w:p>
        </w:tc>
        <w:tc>
          <w:tcPr>
            <w:tcW w:w="590" w:type="dxa"/>
            <w:gridSpan w:val="2"/>
            <w:tcBorders>
              <w:left w:val="nil"/>
              <w:bottom w:val="nil"/>
            </w:tcBorders>
          </w:tcPr>
          <w:p w14:paraId="21CBC31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64" w:type="dxa"/>
            <w:tcBorders>
              <w:bottom w:val="nil"/>
            </w:tcBorders>
          </w:tcPr>
          <w:p w14:paraId="2108F05A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bottom w:val="nil"/>
            </w:tcBorders>
          </w:tcPr>
          <w:p w14:paraId="6EF964B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  <w:tcBorders>
              <w:bottom w:val="nil"/>
            </w:tcBorders>
          </w:tcPr>
          <w:p w14:paraId="709AA1C4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bottom w:val="nil"/>
            </w:tcBorders>
          </w:tcPr>
          <w:p w14:paraId="773CC6D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bottom w:val="nil"/>
            </w:tcBorders>
          </w:tcPr>
          <w:p w14:paraId="71A478C5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  <w:tcBorders>
              <w:bottom w:val="nil"/>
            </w:tcBorders>
          </w:tcPr>
          <w:p w14:paraId="4DBA21F7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bottom w:val="nil"/>
            </w:tcBorders>
          </w:tcPr>
          <w:p w14:paraId="78B5D91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bottom w:val="nil"/>
            </w:tcBorders>
          </w:tcPr>
          <w:p w14:paraId="7355674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  <w:tcBorders>
              <w:bottom w:val="nil"/>
            </w:tcBorders>
          </w:tcPr>
          <w:p w14:paraId="2E68ADD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bottom w:val="nil"/>
            </w:tcBorders>
          </w:tcPr>
          <w:p w14:paraId="00E20C3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bottom w:val="nil"/>
            </w:tcBorders>
          </w:tcPr>
          <w:p w14:paraId="7AFB5E29" w14:textId="77777777" w:rsidR="00E815A6" w:rsidRPr="000D0183" w:rsidRDefault="00E815A6" w:rsidP="00134FA2">
            <w:pPr>
              <w:jc w:val="center"/>
            </w:pPr>
          </w:p>
        </w:tc>
      </w:tr>
      <w:tr w:rsidR="00E815A6" w:rsidRPr="000D0183" w14:paraId="5237FFBA" w14:textId="77777777" w:rsidTr="00E815A6">
        <w:trPr>
          <w:gridBefore w:val="1"/>
          <w:gridAfter w:val="1"/>
          <w:wBefore w:w="450" w:type="dxa"/>
          <w:wAfter w:w="10" w:type="dxa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507F9" w14:textId="77777777" w:rsidR="00E815A6" w:rsidRPr="000D0183" w:rsidRDefault="00E815A6" w:rsidP="00134FA2">
            <w:pPr>
              <w:rPr>
                <w:i/>
                <w:iCs/>
              </w:rPr>
            </w:pPr>
            <w:r w:rsidRPr="000D0183">
              <w:rPr>
                <w:i/>
                <w:iCs/>
              </w:rPr>
              <w:t>Item #4- How many times did you wake up?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</w:tcBorders>
          </w:tcPr>
          <w:p w14:paraId="463F900F" w14:textId="77777777" w:rsidR="00E815A6" w:rsidRPr="000D0183" w:rsidRDefault="00E815A6" w:rsidP="00134FA2">
            <w:pPr>
              <w:jc w:val="center"/>
            </w:pPr>
            <w:r>
              <w:t>+</w:t>
            </w:r>
          </w:p>
        </w:tc>
        <w:tc>
          <w:tcPr>
            <w:tcW w:w="364" w:type="dxa"/>
            <w:tcBorders>
              <w:top w:val="nil"/>
              <w:bottom w:val="nil"/>
            </w:tcBorders>
          </w:tcPr>
          <w:p w14:paraId="0F86568F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</w:tcPr>
          <w:p w14:paraId="2FB36DE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bottom w:val="nil"/>
            </w:tcBorders>
          </w:tcPr>
          <w:p w14:paraId="118B7150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</w:tcPr>
          <w:p w14:paraId="2D86C75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</w:tcPr>
          <w:p w14:paraId="269AB7DD" w14:textId="77777777" w:rsidR="00E815A6" w:rsidRPr="000D0183" w:rsidRDefault="00E815A6" w:rsidP="00134FA2">
            <w:pPr>
              <w:jc w:val="center"/>
            </w:pPr>
          </w:p>
        </w:tc>
        <w:tc>
          <w:tcPr>
            <w:tcW w:w="352" w:type="dxa"/>
            <w:gridSpan w:val="2"/>
            <w:tcBorders>
              <w:top w:val="nil"/>
              <w:bottom w:val="nil"/>
            </w:tcBorders>
          </w:tcPr>
          <w:p w14:paraId="188C6FE8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</w:tcPr>
          <w:p w14:paraId="5EADC9DB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</w:tcPr>
          <w:p w14:paraId="4C25C7B3" w14:textId="77777777" w:rsidR="00E815A6" w:rsidRPr="000D0183" w:rsidRDefault="00E815A6" w:rsidP="00134FA2">
            <w:pPr>
              <w:jc w:val="center"/>
            </w:pPr>
          </w:p>
        </w:tc>
        <w:tc>
          <w:tcPr>
            <w:tcW w:w="590" w:type="dxa"/>
            <w:gridSpan w:val="4"/>
            <w:tcBorders>
              <w:top w:val="nil"/>
              <w:bottom w:val="nil"/>
            </w:tcBorders>
          </w:tcPr>
          <w:p w14:paraId="606B0281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4"/>
            <w:tcBorders>
              <w:top w:val="nil"/>
              <w:bottom w:val="nil"/>
            </w:tcBorders>
          </w:tcPr>
          <w:p w14:paraId="044BFEF6" w14:textId="77777777" w:rsidR="00E815A6" w:rsidRPr="000D0183" w:rsidRDefault="00E815A6" w:rsidP="00134FA2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bottom w:val="nil"/>
            </w:tcBorders>
          </w:tcPr>
          <w:p w14:paraId="7280CCA6" w14:textId="77777777" w:rsidR="00E815A6" w:rsidRPr="000D0183" w:rsidRDefault="00E815A6" w:rsidP="00134FA2">
            <w:pPr>
              <w:jc w:val="center"/>
            </w:pPr>
          </w:p>
        </w:tc>
      </w:tr>
      <w:tr w:rsidR="00E815A6" w:rsidRPr="00E815A6" w14:paraId="6305DE29" w14:textId="77777777" w:rsidTr="00E815A6">
        <w:trPr>
          <w:gridAfter w:val="1"/>
          <w:wAfter w:w="10" w:type="dxa"/>
          <w:trHeight w:val="58"/>
        </w:trPr>
        <w:tc>
          <w:tcPr>
            <w:tcW w:w="29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2A4D" w14:textId="336A734A" w:rsidR="00E815A6" w:rsidRPr="00E815A6" w:rsidRDefault="00E815A6" w:rsidP="00E815A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7107A80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64" w:type="dxa"/>
            <w:tcBorders>
              <w:top w:val="nil"/>
              <w:bottom w:val="single" w:sz="4" w:space="0" w:color="auto"/>
            </w:tcBorders>
          </w:tcPr>
          <w:p w14:paraId="7E3878FB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</w:tcPr>
          <w:p w14:paraId="57863862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4" w:type="dxa"/>
            <w:gridSpan w:val="2"/>
            <w:tcBorders>
              <w:top w:val="nil"/>
              <w:bottom w:val="single" w:sz="4" w:space="0" w:color="auto"/>
            </w:tcBorders>
          </w:tcPr>
          <w:p w14:paraId="532DE38A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single" w:sz="4" w:space="0" w:color="auto"/>
            </w:tcBorders>
          </w:tcPr>
          <w:p w14:paraId="227EFA1B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</w:tcPr>
          <w:p w14:paraId="7C4D9088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52" w:type="dxa"/>
            <w:gridSpan w:val="2"/>
            <w:tcBorders>
              <w:top w:val="nil"/>
              <w:bottom w:val="single" w:sz="4" w:space="0" w:color="auto"/>
            </w:tcBorders>
          </w:tcPr>
          <w:p w14:paraId="46AEB07C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</w:tcPr>
          <w:p w14:paraId="36B56149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single" w:sz="4" w:space="0" w:color="auto"/>
            </w:tcBorders>
          </w:tcPr>
          <w:p w14:paraId="6761F7FF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0" w:type="dxa"/>
            <w:gridSpan w:val="4"/>
            <w:tcBorders>
              <w:top w:val="nil"/>
              <w:bottom w:val="single" w:sz="4" w:space="0" w:color="auto"/>
            </w:tcBorders>
          </w:tcPr>
          <w:p w14:paraId="3473E09B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6" w:type="dxa"/>
            <w:gridSpan w:val="4"/>
            <w:tcBorders>
              <w:top w:val="nil"/>
              <w:bottom w:val="single" w:sz="4" w:space="0" w:color="auto"/>
            </w:tcBorders>
          </w:tcPr>
          <w:p w14:paraId="5C7C7485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6" w:type="dxa"/>
            <w:gridSpan w:val="3"/>
            <w:tcBorders>
              <w:top w:val="nil"/>
              <w:bottom w:val="single" w:sz="4" w:space="0" w:color="auto"/>
            </w:tcBorders>
          </w:tcPr>
          <w:p w14:paraId="2D8F06D5" w14:textId="77777777" w:rsidR="00E815A6" w:rsidRPr="00E815A6" w:rsidRDefault="00E815A6" w:rsidP="00134FA2">
            <w:pPr>
              <w:jc w:val="center"/>
              <w:rPr>
                <w:sz w:val="2"/>
                <w:szCs w:val="2"/>
              </w:rPr>
            </w:pPr>
          </w:p>
        </w:tc>
      </w:tr>
    </w:tbl>
    <w:p w14:paraId="409021EC" w14:textId="77777777" w:rsidR="00870101" w:rsidRPr="00DC1BFC" w:rsidRDefault="00F579B9" w:rsidP="00870101">
      <w:r w:rsidRPr="00577090">
        <w:rPr>
          <w:vertAlign w:val="superscript"/>
        </w:rPr>
        <w:t>a</w:t>
      </w:r>
      <w:r w:rsidRPr="00F579B9">
        <w:t xml:space="preserve"> </w:t>
      </w:r>
      <w:r w:rsidR="00870101" w:rsidRPr="00DC1BFC">
        <w:t>1=Horsch et al [</w:t>
      </w:r>
      <w:r w:rsidR="00870101">
        <w:t>45]</w:t>
      </w:r>
      <w:r w:rsidR="00870101" w:rsidRPr="00DC1BFC">
        <w:t>; 2=Pulantara et al [</w:t>
      </w:r>
      <w:r w:rsidR="00870101">
        <w:t>46</w:t>
      </w:r>
      <w:r w:rsidR="00870101" w:rsidRPr="00DC1BFC">
        <w:t>]; 3=Murawski et al [24]; 4=Kang et al [</w:t>
      </w:r>
      <w:r w:rsidR="00870101">
        <w:t>47</w:t>
      </w:r>
      <w:r w:rsidR="00870101" w:rsidRPr="00DC1BFC">
        <w:t>]; 5=Espie et al [4</w:t>
      </w:r>
      <w:r w:rsidR="00870101">
        <w:t>8</w:t>
      </w:r>
      <w:r w:rsidR="00870101" w:rsidRPr="00DC1BFC">
        <w:t>]; 6=Reilly et al [</w:t>
      </w:r>
      <w:r w:rsidR="00870101">
        <w:t>49</w:t>
      </w:r>
      <w:r w:rsidR="00870101" w:rsidRPr="00DC1BFC">
        <w:t>]; 7=Luik et al [</w:t>
      </w:r>
      <w:r w:rsidR="00870101">
        <w:t>50</w:t>
      </w:r>
      <w:r w:rsidR="00870101" w:rsidRPr="00DC1BFC">
        <w:t>]; 8=Oftedal et al [</w:t>
      </w:r>
      <w:r w:rsidR="00870101">
        <w:t>51</w:t>
      </w:r>
      <w:r w:rsidR="00870101" w:rsidRPr="00DC1BFC">
        <w:t>]; 9=van Drongelen et al [</w:t>
      </w:r>
      <w:r w:rsidR="00870101">
        <w:t>52</w:t>
      </w:r>
      <w:r w:rsidR="00870101" w:rsidRPr="00DC1BFC">
        <w:t>]; 10=Bostock et al [</w:t>
      </w:r>
      <w:r w:rsidR="00870101">
        <w:t>53</w:t>
      </w:r>
      <w:r w:rsidR="00870101" w:rsidRPr="00DC1BFC">
        <w:t>]; 11=Horsch et al [</w:t>
      </w:r>
      <w:r w:rsidR="00870101">
        <w:t>54</w:t>
      </w:r>
      <w:r w:rsidR="00870101" w:rsidRPr="00DC1BFC">
        <w:t>]; 12=Chu et al. [</w:t>
      </w:r>
      <w:r w:rsidR="00870101">
        <w:t>55</w:t>
      </w:r>
      <w:r w:rsidR="00870101" w:rsidRPr="00DC1BFC">
        <w:t>].</w:t>
      </w:r>
    </w:p>
    <w:p w14:paraId="41EB8CE0" w14:textId="74723F36" w:rsidR="00F579B9" w:rsidRPr="00DC1BFC" w:rsidRDefault="00F579B9" w:rsidP="00F579B9"/>
    <w:p w14:paraId="7269C690" w14:textId="77777777" w:rsidR="00F579B9" w:rsidRPr="00F579B9" w:rsidRDefault="00F579B9" w:rsidP="008F78F0"/>
    <w:p w14:paraId="0BEF4E21" w14:textId="77777777" w:rsidR="00540932" w:rsidRDefault="00540932" w:rsidP="008F78F0">
      <w:pPr>
        <w:rPr>
          <w:vertAlign w:val="superscript"/>
        </w:rPr>
      </w:pPr>
    </w:p>
    <w:p w14:paraId="4F6B3447" w14:textId="77777777" w:rsidR="00540932" w:rsidRDefault="00540932" w:rsidP="008F78F0">
      <w:pPr>
        <w:rPr>
          <w:b/>
          <w:bCs/>
        </w:rPr>
      </w:pPr>
    </w:p>
    <w:p w14:paraId="6BF3A418" w14:textId="6FC0CA4D" w:rsidR="008F78F0" w:rsidRDefault="008F78F0" w:rsidP="008F78F0">
      <w:pPr>
        <w:rPr>
          <w:b/>
          <w:bCs/>
        </w:rPr>
      </w:pPr>
    </w:p>
    <w:p w14:paraId="521DD15A" w14:textId="77777777" w:rsidR="00217D6C" w:rsidRPr="008C04B5" w:rsidRDefault="00217D6C" w:rsidP="008F78F0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590"/>
        <w:gridCol w:w="364"/>
        <w:gridCol w:w="236"/>
        <w:gridCol w:w="236"/>
        <w:gridCol w:w="118"/>
        <w:gridCol w:w="228"/>
        <w:gridCol w:w="366"/>
        <w:gridCol w:w="590"/>
        <w:gridCol w:w="590"/>
        <w:gridCol w:w="352"/>
        <w:gridCol w:w="590"/>
        <w:gridCol w:w="482"/>
        <w:gridCol w:w="108"/>
        <w:gridCol w:w="162"/>
        <w:gridCol w:w="270"/>
        <w:gridCol w:w="158"/>
        <w:gridCol w:w="112"/>
        <w:gridCol w:w="270"/>
        <w:gridCol w:w="74"/>
        <w:gridCol w:w="196"/>
        <w:gridCol w:w="260"/>
      </w:tblGrid>
      <w:tr w:rsidR="0064113D" w:rsidRPr="00031362" w14:paraId="6F85890C" w14:textId="77777777" w:rsidTr="00355038">
        <w:tc>
          <w:tcPr>
            <w:tcW w:w="2998" w:type="dxa"/>
            <w:tcBorders>
              <w:top w:val="single" w:sz="4" w:space="0" w:color="auto"/>
              <w:bottom w:val="nil"/>
              <w:right w:val="nil"/>
            </w:tcBorders>
          </w:tcPr>
          <w:p w14:paraId="051DC812" w14:textId="77777777" w:rsidR="0064113D" w:rsidRPr="00031362" w:rsidRDefault="0064113D" w:rsidP="009D0E25">
            <w:pPr>
              <w:jc w:val="right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1041F" w14:textId="77777777" w:rsidR="0064113D" w:rsidRPr="00031362" w:rsidRDefault="0064113D" w:rsidP="009D0E25"/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81231" w14:textId="77777777" w:rsidR="0064113D" w:rsidRPr="00031362" w:rsidRDefault="0064113D" w:rsidP="009D0E25"/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EE872" w14:textId="77777777" w:rsidR="0064113D" w:rsidRPr="00031362" w:rsidRDefault="0064113D" w:rsidP="009D0E25"/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846FE" w14:textId="77777777" w:rsidR="0064113D" w:rsidRPr="00031362" w:rsidRDefault="0064113D" w:rsidP="009D0E25"/>
        </w:tc>
        <w:tc>
          <w:tcPr>
            <w:tcW w:w="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82F34" w14:textId="77777777" w:rsidR="0064113D" w:rsidRPr="00031362" w:rsidRDefault="0064113D" w:rsidP="009D0E25"/>
        </w:tc>
        <w:tc>
          <w:tcPr>
            <w:tcW w:w="29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7A8D2" w14:textId="5C6CC8D5" w:rsidR="0064113D" w:rsidRPr="0064113D" w:rsidRDefault="0064113D" w:rsidP="0064113D">
            <w:pPr>
              <w:jc w:val="center"/>
              <w:rPr>
                <w:vertAlign w:val="superscript"/>
              </w:rPr>
            </w:pPr>
            <w:r>
              <w:t>Study ID</w:t>
            </w:r>
            <w:r>
              <w:rPr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44C58" w14:textId="77777777" w:rsidR="0064113D" w:rsidRPr="00031362" w:rsidRDefault="0064113D" w:rsidP="009D0E25"/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18D75" w14:textId="77777777" w:rsidR="0064113D" w:rsidRPr="00031362" w:rsidRDefault="0064113D" w:rsidP="009D0E25"/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C91E6" w14:textId="77777777" w:rsidR="0064113D" w:rsidRPr="00031362" w:rsidRDefault="0064113D" w:rsidP="009D0E25"/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620F0" w14:textId="77777777" w:rsidR="0064113D" w:rsidRPr="00031362" w:rsidRDefault="0064113D" w:rsidP="009D0E25"/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A5EBF" w14:textId="77777777" w:rsidR="0064113D" w:rsidRPr="00031362" w:rsidRDefault="0064113D" w:rsidP="009D0E25"/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</w:tcBorders>
          </w:tcPr>
          <w:p w14:paraId="49918AC5" w14:textId="77777777" w:rsidR="0064113D" w:rsidRPr="00031362" w:rsidRDefault="0064113D" w:rsidP="009D0E25"/>
        </w:tc>
      </w:tr>
      <w:tr w:rsidR="008F78F0" w:rsidRPr="00031362" w14:paraId="4FD3E6E7" w14:textId="77777777" w:rsidTr="00E210B9">
        <w:tc>
          <w:tcPr>
            <w:tcW w:w="2998" w:type="dxa"/>
            <w:tcBorders>
              <w:top w:val="nil"/>
              <w:bottom w:val="single" w:sz="4" w:space="0" w:color="auto"/>
              <w:right w:val="nil"/>
            </w:tcBorders>
          </w:tcPr>
          <w:p w14:paraId="7CEB268C" w14:textId="12168A89" w:rsidR="008F78F0" w:rsidRPr="00031362" w:rsidRDefault="00ED29BB" w:rsidP="00ED29BB">
            <w:r>
              <w:t>Subjective measu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2D68C" w14:textId="77777777" w:rsidR="008F78F0" w:rsidRPr="00031362" w:rsidRDefault="008F78F0" w:rsidP="009D0E25">
            <w:r w:rsidRPr="00031362"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DA549" w14:textId="77777777" w:rsidR="008F78F0" w:rsidRPr="00031362" w:rsidRDefault="008F78F0" w:rsidP="009D0E25">
            <w:r w:rsidRPr="00031362">
              <w:t>2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A8EA0" w14:textId="1212E0A6" w:rsidR="008F78F0" w:rsidRPr="00031362" w:rsidRDefault="00355038" w:rsidP="009D0E25">
            <w:r>
              <w:t xml:space="preserve">  </w:t>
            </w:r>
            <w:r w:rsidR="008F78F0" w:rsidRPr="00031362">
              <w:t>3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E774D" w14:textId="79410A1B" w:rsidR="008F78F0" w:rsidRPr="00031362" w:rsidRDefault="00355038" w:rsidP="009D0E25">
            <w:r>
              <w:t xml:space="preserve"> </w:t>
            </w:r>
            <w:r w:rsidR="008F78F0" w:rsidRPr="00031362"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3A362" w14:textId="14AB80F1" w:rsidR="008F78F0" w:rsidRPr="00031362" w:rsidRDefault="00355038" w:rsidP="009D0E25">
            <w:r>
              <w:t xml:space="preserve"> </w:t>
            </w:r>
            <w:r w:rsidR="008F78F0" w:rsidRPr="00031362"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FBB59" w14:textId="77777777" w:rsidR="008F78F0" w:rsidRPr="00031362" w:rsidRDefault="008F78F0" w:rsidP="009D0E25">
            <w:r w:rsidRPr="00031362">
              <w:t>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30984" w14:textId="77777777" w:rsidR="008F78F0" w:rsidRPr="00031362" w:rsidRDefault="008F78F0" w:rsidP="009D0E25">
            <w:r w:rsidRPr="00031362"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0F209" w14:textId="76F74D9B" w:rsidR="008F78F0" w:rsidRPr="00031362" w:rsidRDefault="00355038" w:rsidP="009D0E25">
            <w:r>
              <w:t xml:space="preserve"> </w:t>
            </w:r>
            <w:r w:rsidR="00BC4AC0">
              <w:t xml:space="preserve"> </w:t>
            </w:r>
            <w:r w:rsidR="008F78F0" w:rsidRPr="00031362">
              <w:t>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1F806" w14:textId="77777777" w:rsidR="008F78F0" w:rsidRPr="00031362" w:rsidRDefault="008F78F0" w:rsidP="009D0E25">
            <w:r w:rsidRPr="00031362">
              <w:t>9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4ACDD" w14:textId="77777777" w:rsidR="008F78F0" w:rsidRPr="00031362" w:rsidRDefault="008F78F0" w:rsidP="009D0E25">
            <w:r w:rsidRPr="00031362">
              <w:t>10</w:t>
            </w: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853FB" w14:textId="77777777" w:rsidR="008F78F0" w:rsidRPr="00031362" w:rsidRDefault="008F78F0" w:rsidP="009D0E25">
            <w:r w:rsidRPr="00031362">
              <w:t>11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34A98C7" w14:textId="77777777" w:rsidR="008F78F0" w:rsidRPr="00031362" w:rsidRDefault="008F78F0" w:rsidP="009D0E25">
            <w:r w:rsidRPr="00031362">
              <w:t>12</w:t>
            </w:r>
          </w:p>
        </w:tc>
      </w:tr>
      <w:tr w:rsidR="008F78F0" w:rsidRPr="000D0183" w14:paraId="521BED12" w14:textId="77777777" w:rsidTr="008C54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F02D5" w14:textId="77777777" w:rsidR="008F78F0" w:rsidRPr="00000E00" w:rsidRDefault="008F78F0" w:rsidP="009D0E25">
            <w:pPr>
              <w:rPr>
                <w:b/>
                <w:bCs/>
              </w:rPr>
            </w:pPr>
            <w:r w:rsidRPr="00000E00">
              <w:rPr>
                <w:b/>
                <w:bCs/>
              </w:rPr>
              <w:t xml:space="preserve">Sleep Condition Indicator 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C895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D678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A9F1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5C31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9463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8243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2499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D159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3355A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2873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990A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E8048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1819F847" w14:textId="77777777" w:rsidTr="008C54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2BE1B" w14:textId="78E74800" w:rsidR="008F78F0" w:rsidRPr="000D0183" w:rsidRDefault="008C5462" w:rsidP="008C5462">
            <w:r>
              <w:t xml:space="preserve">       </w:t>
            </w:r>
            <w:r w:rsidR="008F78F0" w:rsidRPr="000D0183">
              <w:t>Global</w:t>
            </w:r>
            <w:r w:rsidR="008F78F0">
              <w:t xml:space="preserve"> </w:t>
            </w:r>
            <w:r w:rsidR="004F611A">
              <w:t>s</w:t>
            </w:r>
            <w:r w:rsidR="008F78F0">
              <w:t>c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3E13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482F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0A16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CF9A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28AEF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8B1B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595F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7D7B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B420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FCE84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299F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93D85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4593B7B2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670EB" w14:textId="77777777" w:rsidR="008F78F0" w:rsidRPr="00000E00" w:rsidRDefault="008F78F0" w:rsidP="009D0E25">
            <w:pPr>
              <w:rPr>
                <w:b/>
                <w:bCs/>
              </w:rPr>
            </w:pPr>
            <w:r w:rsidRPr="00000E00">
              <w:rPr>
                <w:b/>
                <w:bCs/>
              </w:rPr>
              <w:t>Sleep Hygiene Index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6B8E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FF4A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93469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C6B4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D239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A4D2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F15D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644F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1238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CE3C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B658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26E71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0D4D6303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B0EEA" w14:textId="3F348B2D" w:rsidR="008F78F0" w:rsidRPr="000D0183" w:rsidRDefault="008C5462" w:rsidP="008C5462">
            <w:r>
              <w:t xml:space="preserve">       </w:t>
            </w:r>
            <w:r w:rsidR="008F78F0" w:rsidRPr="000D0183">
              <w:t>Global</w:t>
            </w:r>
            <w:r w:rsidR="008F78F0">
              <w:t xml:space="preserve"> </w:t>
            </w:r>
            <w:r w:rsidR="004F611A">
              <w:t>s</w:t>
            </w:r>
            <w:r w:rsidR="008F78F0">
              <w:t>c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80C6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0029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01F6B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2071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DDA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597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4053A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93C71" w14:textId="77777777" w:rsidR="008F78F0" w:rsidRPr="000D0183" w:rsidRDefault="008F78F0" w:rsidP="009D0E25">
            <w:pPr>
              <w:jc w:val="center"/>
            </w:pPr>
            <w:r>
              <w:t>null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081A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A01B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179F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1BFF1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159B1807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C1120" w14:textId="4B6A0B92" w:rsidR="008F78F0" w:rsidRPr="00EC754B" w:rsidRDefault="008F78F0" w:rsidP="009D0E25">
            <w:pPr>
              <w:rPr>
                <w:b/>
                <w:bCs/>
              </w:rPr>
            </w:pPr>
            <w:r w:rsidRPr="00000E00">
              <w:rPr>
                <w:b/>
                <w:bCs/>
              </w:rPr>
              <w:t>Epworth Sleepiness Scal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EAD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226D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A15C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221D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86DD9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B01A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AA1F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4026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C1D1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459F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B259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D6CFD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5DB423BA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14:paraId="79F59084" w14:textId="7AADB214" w:rsidR="008F78F0" w:rsidRPr="000D0183" w:rsidRDefault="008C5462" w:rsidP="001C11FC">
            <w:r>
              <w:t xml:space="preserve">       </w:t>
            </w:r>
            <w:r w:rsidR="008F78F0" w:rsidRPr="000D0183">
              <w:t xml:space="preserve">Global </w:t>
            </w:r>
            <w:r w:rsidR="004F611A">
              <w:t>s</w:t>
            </w:r>
            <w:r w:rsidR="008F78F0" w:rsidRPr="000D0183">
              <w:t>cor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B61F3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51D7BC1F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58CDDF" w14:textId="77777777" w:rsidR="008F78F0" w:rsidRPr="000D0183" w:rsidRDefault="008F78F0" w:rsidP="009D0E25">
            <w:pPr>
              <w:jc w:val="center"/>
            </w:pPr>
            <w:r>
              <w:t>null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ED15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011843E" w14:textId="77777777" w:rsidR="008F78F0" w:rsidRPr="000D0183" w:rsidRDefault="008F78F0" w:rsidP="009D0E25">
            <w:pPr>
              <w:jc w:val="center"/>
            </w:pPr>
            <w:r>
              <w:t>nul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0B1A9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1408B59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D2ABF9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5C38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9DAB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B7A64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37DF7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2892D00E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631D0" w14:textId="77777777" w:rsidR="001C11FC" w:rsidRPr="00D065C5" w:rsidRDefault="001C11FC" w:rsidP="001C11FC">
            <w:pPr>
              <w:rPr>
                <w:i/>
                <w:iCs/>
              </w:rPr>
            </w:pPr>
            <w:r w:rsidRPr="00D065C5">
              <w:rPr>
                <w:i/>
                <w:iCs/>
              </w:rPr>
              <w:t xml:space="preserve">       </w:t>
            </w:r>
            <w:r w:rsidR="008F78F0" w:rsidRPr="00D065C5">
              <w:rPr>
                <w:i/>
                <w:iCs/>
              </w:rPr>
              <w:t>“A single item derived</w:t>
            </w:r>
            <w:r w:rsidRPr="00D065C5">
              <w:rPr>
                <w:i/>
                <w:iCs/>
              </w:rPr>
              <w:t xml:space="preserve">   </w:t>
            </w:r>
          </w:p>
          <w:p w14:paraId="1BDE3C78" w14:textId="77777777" w:rsidR="001C11FC" w:rsidRPr="00D065C5" w:rsidRDefault="001C11FC" w:rsidP="001C11FC">
            <w:pPr>
              <w:rPr>
                <w:i/>
                <w:iCs/>
              </w:rPr>
            </w:pPr>
            <w:r w:rsidRPr="00D065C5">
              <w:rPr>
                <w:i/>
                <w:iCs/>
              </w:rPr>
              <w:t xml:space="preserve">       </w:t>
            </w:r>
            <w:r w:rsidR="008F78F0" w:rsidRPr="00D065C5">
              <w:rPr>
                <w:i/>
                <w:iCs/>
              </w:rPr>
              <w:t>from ESS about</w:t>
            </w:r>
          </w:p>
          <w:p w14:paraId="20BDDCB1" w14:textId="622A8BC2" w:rsidR="001C11FC" w:rsidRPr="00D065C5" w:rsidRDefault="001C11FC" w:rsidP="001C11FC">
            <w:pPr>
              <w:rPr>
                <w:i/>
                <w:iCs/>
              </w:rPr>
            </w:pPr>
            <w:r w:rsidRPr="00D065C5">
              <w:rPr>
                <w:i/>
                <w:iCs/>
              </w:rPr>
              <w:t xml:space="preserve">       </w:t>
            </w:r>
            <w:r w:rsidR="008F78F0" w:rsidRPr="00D065C5">
              <w:rPr>
                <w:i/>
                <w:iCs/>
              </w:rPr>
              <w:t>falling</w:t>
            </w:r>
            <w:r w:rsidRPr="00D065C5">
              <w:rPr>
                <w:i/>
                <w:iCs/>
              </w:rPr>
              <w:t xml:space="preserve"> </w:t>
            </w:r>
            <w:r w:rsidR="008F78F0" w:rsidRPr="00D065C5">
              <w:rPr>
                <w:i/>
                <w:iCs/>
              </w:rPr>
              <w:t>asleep without</w:t>
            </w:r>
          </w:p>
          <w:p w14:paraId="62CB7CD8" w14:textId="6A401800" w:rsidR="008F78F0" w:rsidRPr="000D0183" w:rsidRDefault="001C11FC" w:rsidP="001C11FC">
            <w:r w:rsidRPr="00D065C5">
              <w:rPr>
                <w:i/>
                <w:iCs/>
              </w:rPr>
              <w:t xml:space="preserve">       </w:t>
            </w:r>
            <w:r w:rsidR="008F78F0" w:rsidRPr="00D065C5">
              <w:rPr>
                <w:i/>
                <w:iCs/>
              </w:rPr>
              <w:t>intending to</w:t>
            </w:r>
            <w:r w:rsidRPr="00D065C5">
              <w:rPr>
                <w:i/>
                <w:iCs/>
              </w:rPr>
              <w:t>.”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16859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CFE2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F774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0FAA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D84A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7EC2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AEE4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3110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1E6A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B7B94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092A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6680E" w14:textId="77777777" w:rsidR="008F78F0" w:rsidRPr="000D0183" w:rsidRDefault="008F78F0" w:rsidP="009D0E25">
            <w:pPr>
              <w:jc w:val="center"/>
            </w:pPr>
          </w:p>
        </w:tc>
      </w:tr>
      <w:tr w:rsidR="00540932" w:rsidRPr="000D0183" w14:paraId="26DA3258" w14:textId="77777777" w:rsidTr="00FA3FC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50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81353" w14:textId="4AF894D6" w:rsidR="00540932" w:rsidRPr="000D0183" w:rsidRDefault="00540932" w:rsidP="00540932">
            <w:r w:rsidRPr="00000E00">
              <w:rPr>
                <w:b/>
                <w:bCs/>
              </w:rPr>
              <w:t>Work Productivity and Impairment</w:t>
            </w:r>
          </w:p>
        </w:tc>
      </w:tr>
      <w:tr w:rsidR="008F78F0" w:rsidRPr="000D0183" w14:paraId="055220EE" w14:textId="77777777" w:rsidTr="009D0E2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14:paraId="1BCA0F9F" w14:textId="75882B95" w:rsidR="008F78F0" w:rsidRPr="000D0183" w:rsidRDefault="00E32A39" w:rsidP="00E32A39">
            <w:r>
              <w:t xml:space="preserve">        P</w:t>
            </w:r>
            <w:r w:rsidR="008F78F0" w:rsidRPr="000D0183">
              <w:t>resenteeis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1C5FC5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136E443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3BA4B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A8C7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5BB3D5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30EBCE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772EC6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EE3DB2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B0F6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AD102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4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E13DD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DAA7B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685C2C38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601D5" w14:textId="19594A40" w:rsidR="008F78F0" w:rsidRPr="000D0183" w:rsidRDefault="00E32A39" w:rsidP="00E32A39">
            <w:r>
              <w:t xml:space="preserve">        A</w:t>
            </w:r>
            <w:r w:rsidR="008F78F0" w:rsidRPr="000D0183">
              <w:t>bsenteeis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12B2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0A0A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EFBD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FEED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9E353" w14:textId="77777777" w:rsidR="008F78F0" w:rsidRPr="000D0183" w:rsidRDefault="008F78F0" w:rsidP="009D0E25">
            <w:pPr>
              <w:jc w:val="center"/>
            </w:pPr>
            <w:r>
              <w:t>nul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2DCB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A322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385C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0A56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6F08F" w14:textId="77777777" w:rsidR="008F78F0" w:rsidRPr="000D0183" w:rsidRDefault="008F78F0" w:rsidP="009D0E25">
            <w:pPr>
              <w:jc w:val="center"/>
            </w:pPr>
            <w:r>
              <w:t>null</w:t>
            </w: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76CF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D64AE" w14:textId="77777777" w:rsidR="008F78F0" w:rsidRPr="000D0183" w:rsidRDefault="008F78F0" w:rsidP="009D0E25">
            <w:pPr>
              <w:jc w:val="center"/>
            </w:pPr>
          </w:p>
        </w:tc>
      </w:tr>
      <w:tr w:rsidR="00540932" w:rsidRPr="000D0183" w14:paraId="20887283" w14:textId="77777777" w:rsidTr="002E2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50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04EB5" w14:textId="56F68F77" w:rsidR="00540932" w:rsidRPr="000D0183" w:rsidRDefault="00540932" w:rsidP="00540932">
            <w:r w:rsidRPr="00000E00">
              <w:rPr>
                <w:b/>
                <w:bCs/>
              </w:rPr>
              <w:t>Dysfunctional Beliefs about Sleep</w:t>
            </w:r>
          </w:p>
        </w:tc>
      </w:tr>
      <w:tr w:rsidR="008F78F0" w:rsidRPr="000D0183" w14:paraId="588CD5BC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DCFA0" w14:textId="2C90528C" w:rsidR="008F78F0" w:rsidRPr="000D0183" w:rsidRDefault="00E32A39" w:rsidP="00E32A39">
            <w:pPr>
              <w:jc w:val="both"/>
            </w:pPr>
            <w:r>
              <w:t xml:space="preserve">        </w:t>
            </w:r>
            <w:r w:rsidR="008F78F0" w:rsidRPr="000D0183">
              <w:t>Global</w:t>
            </w:r>
            <w:r w:rsidR="008F78F0">
              <w:t xml:space="preserve"> </w:t>
            </w:r>
            <w:r w:rsidR="004F611A">
              <w:t>s</w:t>
            </w:r>
            <w:r w:rsidR="008F78F0">
              <w:t xml:space="preserve">core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30445" w14:textId="77777777" w:rsidR="008F78F0" w:rsidRPr="000D0183" w:rsidRDefault="008F78F0" w:rsidP="009D0E25">
            <w:pPr>
              <w:jc w:val="center"/>
            </w:pPr>
            <w:r>
              <w:t>nul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7880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B7BB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70F21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161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7630A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F60C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A77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13D0A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FA22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D16E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54AA2" w14:textId="77777777" w:rsidR="008F78F0" w:rsidRPr="000D0183" w:rsidRDefault="008F78F0" w:rsidP="009D0E25">
            <w:pPr>
              <w:jc w:val="center"/>
            </w:pPr>
          </w:p>
        </w:tc>
      </w:tr>
      <w:tr w:rsidR="00540932" w:rsidRPr="000D0183" w14:paraId="7FAB04C6" w14:textId="77777777" w:rsidTr="006C2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50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6CF4A" w14:textId="27178840" w:rsidR="00540932" w:rsidRPr="000D0183" w:rsidRDefault="00540932" w:rsidP="00540932">
            <w:r w:rsidRPr="00000E00">
              <w:rPr>
                <w:b/>
                <w:bCs/>
              </w:rPr>
              <w:t>Sleep Timing</w:t>
            </w:r>
            <w:r>
              <w:rPr>
                <w:b/>
                <w:bCs/>
              </w:rPr>
              <w:t xml:space="preserve"> </w:t>
            </w:r>
            <w:r w:rsidRPr="00000E00">
              <w:rPr>
                <w:b/>
                <w:bCs/>
              </w:rPr>
              <w:t>Questionnaire</w:t>
            </w:r>
            <w:r>
              <w:rPr>
                <w:b/>
                <w:bCs/>
              </w:rPr>
              <w:t xml:space="preserve"> </w:t>
            </w:r>
          </w:p>
        </w:tc>
      </w:tr>
      <w:tr w:rsidR="008F78F0" w:rsidRPr="000D0183" w14:paraId="2E5EA5F9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14:paraId="5EE3174A" w14:textId="0D9A03E9" w:rsidR="008F78F0" w:rsidRPr="000D0183" w:rsidRDefault="00E32A39" w:rsidP="00E32A39">
            <w:r>
              <w:t xml:space="preserve">        W</w:t>
            </w:r>
            <w:r w:rsidR="008F78F0" w:rsidRPr="000D0183">
              <w:t>aketi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01595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53CDF25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D6DE3B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8431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D3ACE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09C7C3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1E57596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80E6A9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BDAF9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AC848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653BD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53FD4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47CD65B9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201F9" w14:textId="1DA12BDE" w:rsidR="008F78F0" w:rsidRPr="000D0183" w:rsidRDefault="00376BD2" w:rsidP="00376BD2">
            <w:r>
              <w:t xml:space="preserve">        B</w:t>
            </w:r>
            <w:r w:rsidR="008F78F0" w:rsidRPr="000D0183">
              <w:t>edtim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26FF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F488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4D30" w14:textId="77777777" w:rsidR="008F78F0" w:rsidRPr="000D0183" w:rsidRDefault="008F78F0" w:rsidP="009D0E25">
            <w:pPr>
              <w:jc w:val="center"/>
            </w:pPr>
            <w:r>
              <w:t>null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6F97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E131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F3BA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0A839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266DA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0925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BB31A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2EAE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B50F3" w14:textId="77777777" w:rsidR="008F78F0" w:rsidRPr="000D0183" w:rsidRDefault="008F78F0" w:rsidP="009D0E25">
            <w:pPr>
              <w:jc w:val="center"/>
            </w:pPr>
          </w:p>
        </w:tc>
      </w:tr>
      <w:tr w:rsidR="00540932" w:rsidRPr="000D0183" w14:paraId="6C8FBD39" w14:textId="77777777" w:rsidTr="00343AD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50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09C79" w14:textId="52D84D19" w:rsidR="00540932" w:rsidRPr="000D0183" w:rsidRDefault="00540932" w:rsidP="00540932">
            <w:r w:rsidRPr="00000E00">
              <w:rPr>
                <w:b/>
                <w:bCs/>
              </w:rPr>
              <w:t>Functional Outcomes of Sleep</w:t>
            </w:r>
            <w:r>
              <w:rPr>
                <w:b/>
                <w:bCs/>
              </w:rPr>
              <w:t>-</w:t>
            </w:r>
            <w:r w:rsidRPr="00000E00">
              <w:rPr>
                <w:b/>
                <w:bCs/>
              </w:rPr>
              <w:t>10</w:t>
            </w:r>
          </w:p>
        </w:tc>
      </w:tr>
      <w:tr w:rsidR="008F78F0" w:rsidRPr="000D0183" w14:paraId="120FE462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B29CB" w14:textId="30AAAE65" w:rsidR="008F78F0" w:rsidRPr="000D0183" w:rsidRDefault="00376BD2" w:rsidP="00376BD2">
            <w:r>
              <w:t xml:space="preserve">        </w:t>
            </w:r>
            <w:r w:rsidR="008F78F0" w:rsidRPr="000D0183">
              <w:t>Global</w:t>
            </w:r>
            <w:r w:rsidR="008F78F0">
              <w:t xml:space="preserve"> </w:t>
            </w:r>
            <w:r w:rsidR="004F611A">
              <w:t>s</w:t>
            </w:r>
            <w:r w:rsidR="008F78F0">
              <w:t>c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34C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87C9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FFBC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AE79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2A3A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C3E4A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E7ED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3DAF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4E53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9552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4968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9F52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4CDF099B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9440B" w14:textId="77777777" w:rsidR="008F78F0" w:rsidRPr="00000E00" w:rsidRDefault="008F78F0" w:rsidP="009D0E25">
            <w:pPr>
              <w:rPr>
                <w:b/>
                <w:bCs/>
              </w:rPr>
            </w:pPr>
            <w:r w:rsidRPr="00000E00">
              <w:rPr>
                <w:b/>
                <w:bCs/>
              </w:rPr>
              <w:t>Jenkins Sleep Scal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4159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C1EA9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1221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4DCD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9D95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383E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B9B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A930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747B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6042D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190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AE925" w14:textId="77777777" w:rsidR="008F78F0" w:rsidRPr="000D0183" w:rsidRDefault="008F78F0" w:rsidP="009D0E25">
            <w:pPr>
              <w:jc w:val="center"/>
            </w:pPr>
          </w:p>
        </w:tc>
      </w:tr>
      <w:tr w:rsidR="008F78F0" w:rsidRPr="000D0183" w14:paraId="5A6AEF1C" w14:textId="77777777" w:rsidTr="00C81CF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05EFE" w14:textId="2415B522" w:rsidR="008F78F0" w:rsidRPr="00004A90" w:rsidRDefault="00376BD2" w:rsidP="00376BD2">
            <w:r>
              <w:t xml:space="preserve">        </w:t>
            </w:r>
            <w:r w:rsidR="008F78F0">
              <w:t xml:space="preserve">Global </w:t>
            </w:r>
            <w:r w:rsidR="004F611A">
              <w:t>s</w:t>
            </w:r>
            <w:r w:rsidR="008F78F0">
              <w:t>c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90E64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9DD2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71929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CFF8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2C7E3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B2902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0E78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EE98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2B950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C0BE7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16E98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C703E" w14:textId="77777777" w:rsidR="008F78F0" w:rsidRPr="000D0183" w:rsidRDefault="008F78F0" w:rsidP="009D0E25">
            <w:pPr>
              <w:jc w:val="center"/>
            </w:pPr>
          </w:p>
        </w:tc>
      </w:tr>
      <w:tr w:rsidR="00540932" w:rsidRPr="000D0183" w14:paraId="5FA1AD41" w14:textId="77777777" w:rsidTr="005A021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50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C4BB9" w14:textId="14E9EB8B" w:rsidR="00540932" w:rsidRPr="000D0183" w:rsidRDefault="00540932" w:rsidP="00540932">
            <w:r w:rsidRPr="000417BB">
              <w:rPr>
                <w:b/>
                <w:bCs/>
              </w:rPr>
              <w:t xml:space="preserve">Glasgow Sleep Impact Index </w:t>
            </w:r>
          </w:p>
        </w:tc>
      </w:tr>
      <w:tr w:rsidR="008F78F0" w:rsidRPr="000D0183" w14:paraId="3D45F85B" w14:textId="77777777" w:rsidTr="009D0E2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08787" w14:textId="0103328C" w:rsidR="008F78F0" w:rsidRPr="000D0183" w:rsidRDefault="00376BD2" w:rsidP="00376BD2">
            <w:r>
              <w:t xml:space="preserve">        </w:t>
            </w:r>
            <w:r w:rsidR="008F78F0" w:rsidRPr="000D0183">
              <w:t>Global</w:t>
            </w:r>
            <w:r w:rsidR="008F78F0">
              <w:t xml:space="preserve"> </w:t>
            </w:r>
            <w:r w:rsidR="004F611A">
              <w:t>s</w:t>
            </w:r>
            <w:r w:rsidR="008F78F0">
              <w:t>c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C3BFB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5E246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68C50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1E70E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9BFA8" w14:textId="77777777" w:rsidR="008F78F0" w:rsidRPr="000D0183" w:rsidRDefault="008F78F0" w:rsidP="009D0E25">
            <w:pPr>
              <w:jc w:val="center"/>
            </w:pPr>
            <w: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A5305" w14:textId="77777777" w:rsidR="008F78F0" w:rsidRPr="000D0183" w:rsidRDefault="008F78F0" w:rsidP="009D0E25">
            <w:pPr>
              <w:jc w:val="center"/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FA921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8274F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8F71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CDF4A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EE5DC" w14:textId="77777777" w:rsidR="008F78F0" w:rsidRPr="000D0183" w:rsidRDefault="008F78F0" w:rsidP="009D0E25">
            <w:pPr>
              <w:jc w:val="center"/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509CD" w14:textId="77777777" w:rsidR="008F78F0" w:rsidRPr="000D0183" w:rsidRDefault="008F78F0" w:rsidP="009D0E25">
            <w:pPr>
              <w:jc w:val="center"/>
            </w:pPr>
          </w:p>
        </w:tc>
      </w:tr>
    </w:tbl>
    <w:p w14:paraId="4A4AB643" w14:textId="6622D6ED" w:rsidR="00F579B9" w:rsidRPr="00DC1BFC" w:rsidRDefault="00F579B9" w:rsidP="00F579B9">
      <w:r w:rsidRPr="00577090">
        <w:rPr>
          <w:vertAlign w:val="superscript"/>
        </w:rPr>
        <w:t>a</w:t>
      </w:r>
      <w:r w:rsidRPr="00F579B9">
        <w:t xml:space="preserve"> </w:t>
      </w:r>
      <w:r w:rsidRPr="00DC1BFC">
        <w:t>1=Horsch et al [</w:t>
      </w:r>
      <w:r w:rsidR="00A140FE">
        <w:t>45]</w:t>
      </w:r>
      <w:r w:rsidRPr="00DC1BFC">
        <w:t>; 2=Pulantara et al [</w:t>
      </w:r>
      <w:r w:rsidR="00A140FE">
        <w:t>46</w:t>
      </w:r>
      <w:r w:rsidRPr="00DC1BFC">
        <w:t>]; 3=Murawski et al [24]; 4=Kang et al [</w:t>
      </w:r>
      <w:r w:rsidR="00A140FE">
        <w:t>47</w:t>
      </w:r>
      <w:r w:rsidRPr="00DC1BFC">
        <w:t>]; 5=Espie et al [4</w:t>
      </w:r>
      <w:r w:rsidR="00A140FE">
        <w:t>8</w:t>
      </w:r>
      <w:r w:rsidRPr="00DC1BFC">
        <w:t>]; 6=Reilly et al [</w:t>
      </w:r>
      <w:r w:rsidR="00A140FE">
        <w:t>49</w:t>
      </w:r>
      <w:r w:rsidRPr="00DC1BFC">
        <w:t>]; 7=Luik et al [</w:t>
      </w:r>
      <w:r w:rsidR="00A140FE">
        <w:t>50</w:t>
      </w:r>
      <w:r w:rsidRPr="00DC1BFC">
        <w:t>]; 8=Oftedal et al [</w:t>
      </w:r>
      <w:r w:rsidR="00A140FE">
        <w:t>51</w:t>
      </w:r>
      <w:r w:rsidRPr="00DC1BFC">
        <w:t>]; 9=van Drongelen et al [</w:t>
      </w:r>
      <w:r w:rsidR="00A140FE">
        <w:t>52</w:t>
      </w:r>
      <w:r w:rsidRPr="00DC1BFC">
        <w:t>]; 10=Bostock et al [</w:t>
      </w:r>
      <w:r w:rsidR="00A140FE">
        <w:t>53</w:t>
      </w:r>
      <w:r w:rsidRPr="00DC1BFC">
        <w:t>]; 11=Horsch et al [</w:t>
      </w:r>
      <w:r w:rsidR="00A140FE">
        <w:t>54</w:t>
      </w:r>
      <w:r w:rsidRPr="00DC1BFC">
        <w:t>]; 12=Chu et al. [</w:t>
      </w:r>
      <w:r w:rsidR="00A140FE">
        <w:t>55</w:t>
      </w:r>
      <w:r w:rsidRPr="00DC1BFC">
        <w:t>].</w:t>
      </w:r>
    </w:p>
    <w:p w14:paraId="5A9622CF" w14:textId="6CE71428" w:rsidR="002514FD" w:rsidRPr="00F579B9" w:rsidRDefault="002514FD">
      <w:r w:rsidRPr="00577090">
        <w:br w:type="page"/>
      </w:r>
    </w:p>
    <w:p w14:paraId="2D9D1478" w14:textId="5F7C6664" w:rsidR="008F78F0" w:rsidRPr="008C04B5" w:rsidRDefault="00F27742" w:rsidP="008F78F0">
      <w:pPr>
        <w:rPr>
          <w:b/>
          <w:bCs/>
        </w:rPr>
      </w:pPr>
      <w:r>
        <w:rPr>
          <w:b/>
          <w:bCs/>
        </w:rPr>
        <w:lastRenderedPageBreak/>
        <w:t>Supplemental Table 5</w:t>
      </w:r>
      <w:r w:rsidR="008F78F0">
        <w:rPr>
          <w:b/>
          <w:bCs/>
        </w:rPr>
        <w:t xml:space="preserve">. </w:t>
      </w:r>
      <w:r w:rsidR="002514FD">
        <w:t>O</w:t>
      </w:r>
      <w:r w:rsidR="008F78F0">
        <w:t>bjective m</w:t>
      </w:r>
      <w:r w:rsidR="008F78F0" w:rsidRPr="00035C6B">
        <w:t xml:space="preserve">easures used for </w:t>
      </w:r>
      <w:r w:rsidR="008F78F0">
        <w:t>s</w:t>
      </w:r>
      <w:r w:rsidR="008F78F0" w:rsidRPr="00035C6B">
        <w:t xml:space="preserve">leep </w:t>
      </w:r>
      <w:r w:rsidR="008F78F0">
        <w:t>o</w:t>
      </w:r>
      <w:r w:rsidR="008F78F0" w:rsidRPr="00035C6B">
        <w:t>utcomes</w:t>
      </w:r>
      <w:r w:rsidR="008F78F0">
        <w:t xml:space="preserve"> a</w:t>
      </w:r>
      <w:r w:rsidR="008F78F0" w:rsidRPr="00035C6B">
        <w:t xml:space="preserve">cross </w:t>
      </w:r>
      <w:r w:rsidR="008F78F0">
        <w:t>s</w:t>
      </w:r>
      <w:r w:rsidR="008F78F0" w:rsidRPr="00035C6B">
        <w:t>tudies</w:t>
      </w:r>
      <w:r w:rsidR="008F78F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"/>
        <w:gridCol w:w="15"/>
        <w:gridCol w:w="2788"/>
        <w:gridCol w:w="554"/>
        <w:gridCol w:w="360"/>
        <w:gridCol w:w="555"/>
        <w:gridCol w:w="561"/>
        <w:gridCol w:w="555"/>
        <w:gridCol w:w="767"/>
        <w:gridCol w:w="350"/>
        <w:gridCol w:w="555"/>
        <w:gridCol w:w="74"/>
        <w:gridCol w:w="246"/>
        <w:gridCol w:w="242"/>
        <w:gridCol w:w="315"/>
        <w:gridCol w:w="256"/>
        <w:gridCol w:w="456"/>
        <w:gridCol w:w="456"/>
      </w:tblGrid>
      <w:tr w:rsidR="007E197E" w:rsidRPr="00BA4DA1" w14:paraId="0C85C06B" w14:textId="77777777" w:rsidTr="00617CAC">
        <w:tc>
          <w:tcPr>
            <w:tcW w:w="3058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1E0F6745" w14:textId="77777777" w:rsidR="007E197E" w:rsidRPr="00BA4DA1" w:rsidRDefault="007E197E" w:rsidP="007E197E">
            <w:pPr>
              <w:jc w:val="right"/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99204" w14:textId="77777777" w:rsidR="007E197E" w:rsidRPr="00BA4DA1" w:rsidRDefault="007E197E" w:rsidP="007E197E"/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37606" w14:textId="77777777" w:rsidR="007E197E" w:rsidRPr="00BA4DA1" w:rsidRDefault="007E197E" w:rsidP="007E197E"/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3A476" w14:textId="77777777" w:rsidR="007E197E" w:rsidRDefault="007E197E" w:rsidP="007E197E"/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92C5F" w14:textId="77777777" w:rsidR="007E197E" w:rsidRDefault="007E197E" w:rsidP="007E197E"/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E266" w14:textId="77777777" w:rsidR="007E197E" w:rsidRDefault="007E197E" w:rsidP="007E197E"/>
        </w:tc>
        <w:tc>
          <w:tcPr>
            <w:tcW w:w="17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52B23" w14:textId="04DDF701" w:rsidR="007E197E" w:rsidRPr="00BA4DA1" w:rsidRDefault="007E197E" w:rsidP="007E197E">
            <w:r>
              <w:t>Study ID</w:t>
            </w:r>
            <w:r>
              <w:rPr>
                <w:vertAlign w:val="superscript"/>
              </w:rPr>
              <w:t>a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4AD84" w14:textId="77777777" w:rsidR="007E197E" w:rsidRPr="00BA4DA1" w:rsidRDefault="007E197E" w:rsidP="007E197E"/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16596" w14:textId="77777777" w:rsidR="007E197E" w:rsidRDefault="007E197E" w:rsidP="007E197E"/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31405" w14:textId="77777777" w:rsidR="007E197E" w:rsidRPr="00BA4DA1" w:rsidRDefault="007E197E" w:rsidP="007E197E"/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3C634" w14:textId="77777777" w:rsidR="007E197E" w:rsidRPr="00BA4DA1" w:rsidRDefault="007E197E" w:rsidP="007E197E"/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7902F" w14:textId="77777777" w:rsidR="007E197E" w:rsidRPr="00BA4DA1" w:rsidRDefault="007E197E" w:rsidP="007E197E"/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</w:tcBorders>
          </w:tcPr>
          <w:p w14:paraId="70732600" w14:textId="77777777" w:rsidR="007E197E" w:rsidRPr="00BA4DA1" w:rsidRDefault="007E197E" w:rsidP="007E197E"/>
        </w:tc>
      </w:tr>
      <w:tr w:rsidR="008138AE" w:rsidRPr="00BA4DA1" w14:paraId="2F0070CA" w14:textId="77777777" w:rsidTr="00617CAC">
        <w:tc>
          <w:tcPr>
            <w:tcW w:w="3058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7E271994" w14:textId="113AA69D" w:rsidR="007E197E" w:rsidRPr="00BA4DA1" w:rsidRDefault="00ED29BB" w:rsidP="00ED29BB">
            <w:r>
              <w:t>Objective measur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D48BD" w14:textId="77777777" w:rsidR="007E197E" w:rsidRPr="00BA4DA1" w:rsidRDefault="007E197E" w:rsidP="007E197E">
            <w:r w:rsidRPr="00BA4DA1"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C4BCF" w14:textId="77777777" w:rsidR="007E197E" w:rsidRPr="00BA4DA1" w:rsidRDefault="007E197E" w:rsidP="007E197E">
            <w:r w:rsidRPr="00BA4DA1"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5132D" w14:textId="49606516" w:rsidR="007E197E" w:rsidRPr="00BA4DA1" w:rsidRDefault="007E197E" w:rsidP="007E197E">
            <w:r>
              <w:t xml:space="preserve">  </w:t>
            </w:r>
            <w:r w:rsidRPr="00BA4DA1"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D6A0F" w14:textId="3BDA8656" w:rsidR="007E197E" w:rsidRPr="00BA4DA1" w:rsidRDefault="007E197E" w:rsidP="007E197E">
            <w:r>
              <w:t xml:space="preserve"> </w:t>
            </w:r>
            <w:r w:rsidRPr="00BA4DA1"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8A94" w14:textId="164D04CF" w:rsidR="007E197E" w:rsidRPr="00BA4DA1" w:rsidRDefault="007E197E" w:rsidP="007E197E">
            <w:r>
              <w:t xml:space="preserve"> </w:t>
            </w:r>
            <w:r w:rsidRPr="00BA4DA1"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33464" w14:textId="77777777" w:rsidR="007E197E" w:rsidRPr="00BA4DA1" w:rsidRDefault="007E197E" w:rsidP="007E197E">
            <w:r w:rsidRPr="00BA4DA1"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DDE5B" w14:textId="77777777" w:rsidR="007E197E" w:rsidRPr="00BA4DA1" w:rsidRDefault="007E197E" w:rsidP="007E197E">
            <w:r w:rsidRPr="00BA4DA1"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836D4" w14:textId="08691EC2" w:rsidR="007E197E" w:rsidRPr="00BA4DA1" w:rsidRDefault="007E197E" w:rsidP="007E197E">
            <w:r>
              <w:t xml:space="preserve">  </w:t>
            </w:r>
            <w:r w:rsidRPr="00BA4DA1">
              <w:t>8</w:t>
            </w:r>
          </w:p>
        </w:tc>
        <w:tc>
          <w:tcPr>
            <w:tcW w:w="5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C40D4" w14:textId="77777777" w:rsidR="007E197E" w:rsidRPr="00BA4DA1" w:rsidRDefault="007E197E" w:rsidP="007E197E">
            <w:r w:rsidRPr="00BA4DA1">
              <w:t>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FC85F" w14:textId="77777777" w:rsidR="007E197E" w:rsidRPr="00BA4DA1" w:rsidRDefault="007E197E" w:rsidP="007E197E">
            <w:r w:rsidRPr="00BA4DA1"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6F007" w14:textId="77777777" w:rsidR="007E197E" w:rsidRPr="00BA4DA1" w:rsidRDefault="007E197E" w:rsidP="007E197E">
            <w:r w:rsidRPr="00BA4DA1"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</w:tcBorders>
          </w:tcPr>
          <w:p w14:paraId="49431EC6" w14:textId="77777777" w:rsidR="007E197E" w:rsidRPr="00BA4DA1" w:rsidRDefault="007E197E" w:rsidP="007E197E">
            <w:r w:rsidRPr="00BA4DA1">
              <w:t>12</w:t>
            </w:r>
          </w:p>
        </w:tc>
      </w:tr>
      <w:tr w:rsidR="00617CAC" w:rsidRPr="00BA4DA1" w14:paraId="3BC0EC83" w14:textId="77777777" w:rsidTr="00617CAC">
        <w:tc>
          <w:tcPr>
            <w:tcW w:w="3058" w:type="dxa"/>
            <w:gridSpan w:val="3"/>
            <w:tcBorders>
              <w:top w:val="single" w:sz="4" w:space="0" w:color="auto"/>
              <w:bottom w:val="nil"/>
            </w:tcBorders>
          </w:tcPr>
          <w:p w14:paraId="11A48F6E" w14:textId="30F6EBF9" w:rsidR="007E197E" w:rsidRPr="00EC754B" w:rsidRDefault="007E197E" w:rsidP="007E197E">
            <w:pPr>
              <w:rPr>
                <w:b/>
                <w:bCs/>
              </w:rPr>
            </w:pPr>
            <w:r w:rsidRPr="002E1C2B">
              <w:rPr>
                <w:b/>
                <w:bCs/>
              </w:rPr>
              <w:t>Actigraphy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711F2D7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541F815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</w:tcPr>
          <w:p w14:paraId="57B214D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</w:tcPr>
          <w:p w14:paraId="65D5557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</w:tcPr>
          <w:p w14:paraId="443C914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629DD22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  <w:tcBorders>
              <w:top w:val="single" w:sz="4" w:space="0" w:color="auto"/>
              <w:bottom w:val="nil"/>
            </w:tcBorders>
          </w:tcPr>
          <w:p w14:paraId="5B93934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</w:tcPr>
          <w:p w14:paraId="47851F3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  <w:tcBorders>
              <w:top w:val="single" w:sz="4" w:space="0" w:color="auto"/>
              <w:bottom w:val="nil"/>
            </w:tcBorders>
          </w:tcPr>
          <w:p w14:paraId="590AA14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  <w:tcBorders>
              <w:top w:val="single" w:sz="4" w:space="0" w:color="auto"/>
              <w:bottom w:val="nil"/>
            </w:tcBorders>
          </w:tcPr>
          <w:p w14:paraId="07DABC2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</w:tcPr>
          <w:p w14:paraId="6D71BC7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</w:tcPr>
          <w:p w14:paraId="3F585BA7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4EBB724F" w14:textId="77777777" w:rsidTr="00E815A6">
        <w:trPr>
          <w:gridBefore w:val="1"/>
          <w:wBefore w:w="255" w:type="dxa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</w:tcPr>
          <w:p w14:paraId="733E2512" w14:textId="77777777" w:rsidR="007E197E" w:rsidRPr="000D0183" w:rsidRDefault="007E197E" w:rsidP="00A22C96">
            <w:r>
              <w:t>S</w:t>
            </w:r>
            <w:r w:rsidRPr="000D0183">
              <w:t>leep efficiency</w:t>
            </w:r>
          </w:p>
        </w:tc>
        <w:tc>
          <w:tcPr>
            <w:tcW w:w="554" w:type="dxa"/>
            <w:tcBorders>
              <w:top w:val="nil"/>
            </w:tcBorders>
          </w:tcPr>
          <w:p w14:paraId="3221085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  <w:tcBorders>
              <w:top w:val="nil"/>
            </w:tcBorders>
          </w:tcPr>
          <w:p w14:paraId="3848F11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nil"/>
            </w:tcBorders>
          </w:tcPr>
          <w:p w14:paraId="61565EF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  <w:tcBorders>
              <w:top w:val="nil"/>
            </w:tcBorders>
          </w:tcPr>
          <w:p w14:paraId="49851DFD" w14:textId="77777777" w:rsidR="007E197E" w:rsidRPr="000D0183" w:rsidRDefault="007E197E" w:rsidP="007E197E">
            <w:pPr>
              <w:jc w:val="center"/>
            </w:pPr>
            <w:r>
              <w:t>+</w:t>
            </w:r>
          </w:p>
        </w:tc>
        <w:tc>
          <w:tcPr>
            <w:tcW w:w="555" w:type="dxa"/>
            <w:tcBorders>
              <w:top w:val="nil"/>
            </w:tcBorders>
          </w:tcPr>
          <w:p w14:paraId="12DC55F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  <w:tcBorders>
              <w:top w:val="nil"/>
            </w:tcBorders>
          </w:tcPr>
          <w:p w14:paraId="29DAC38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  <w:tcBorders>
              <w:top w:val="nil"/>
            </w:tcBorders>
          </w:tcPr>
          <w:p w14:paraId="488B702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nil"/>
            </w:tcBorders>
          </w:tcPr>
          <w:p w14:paraId="285B444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  <w:tcBorders>
              <w:top w:val="nil"/>
            </w:tcBorders>
          </w:tcPr>
          <w:p w14:paraId="5057B1D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  <w:tcBorders>
              <w:top w:val="nil"/>
            </w:tcBorders>
          </w:tcPr>
          <w:p w14:paraId="4F4E283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nil"/>
            </w:tcBorders>
          </w:tcPr>
          <w:p w14:paraId="046AD9F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nil"/>
            </w:tcBorders>
          </w:tcPr>
          <w:p w14:paraId="1239CEB3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231714BC" w14:textId="77777777" w:rsidTr="00E815A6">
        <w:trPr>
          <w:gridBefore w:val="1"/>
          <w:wBefore w:w="255" w:type="dxa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</w:tcPr>
          <w:p w14:paraId="081D0CE8" w14:textId="4A7EF442" w:rsidR="007E197E" w:rsidRDefault="007E197E" w:rsidP="00A22C96">
            <w:r>
              <w:t xml:space="preserve">Total </w:t>
            </w:r>
            <w:r w:rsidR="00BC524A">
              <w:t>s</w:t>
            </w:r>
            <w:r>
              <w:t xml:space="preserve">leep </w:t>
            </w:r>
            <w:r w:rsidR="00BC524A">
              <w:t>t</w:t>
            </w:r>
            <w:r>
              <w:t>ime</w:t>
            </w:r>
          </w:p>
        </w:tc>
        <w:tc>
          <w:tcPr>
            <w:tcW w:w="554" w:type="dxa"/>
          </w:tcPr>
          <w:p w14:paraId="5D84C95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4A2CFD2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AF78B6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45AB6234" w14:textId="77777777" w:rsidR="007E197E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5AE34DC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5D2C239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</w:tcPr>
          <w:p w14:paraId="015F00B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4AB860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3340DB8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5A32EFD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6F2733B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4DF74B78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7E056B18" w14:textId="77777777" w:rsidTr="00E815A6">
        <w:trPr>
          <w:gridBefore w:val="1"/>
          <w:wBefore w:w="255" w:type="dxa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</w:tcPr>
          <w:p w14:paraId="4783377B" w14:textId="20295646" w:rsidR="007E197E" w:rsidRDefault="007E197E" w:rsidP="00A22C96">
            <w:r>
              <w:t xml:space="preserve">Wake </w:t>
            </w:r>
            <w:r w:rsidR="00BC524A">
              <w:t>a</w:t>
            </w:r>
            <w:r>
              <w:t xml:space="preserve">fter </w:t>
            </w:r>
            <w:r w:rsidR="00BC524A">
              <w:t>s</w:t>
            </w:r>
            <w:r>
              <w:t xml:space="preserve">leep </w:t>
            </w:r>
            <w:r w:rsidR="00556399">
              <w:t>o</w:t>
            </w:r>
            <w:r>
              <w:t>nset</w:t>
            </w:r>
          </w:p>
        </w:tc>
        <w:tc>
          <w:tcPr>
            <w:tcW w:w="554" w:type="dxa"/>
          </w:tcPr>
          <w:p w14:paraId="0FF4329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26459A9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574803C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00C66F65" w14:textId="77777777" w:rsidR="007E197E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57AC37B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04E1CF3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</w:tcPr>
          <w:p w14:paraId="65D6E8E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00B134F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294AB6A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324E48B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00475E5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4CFC16D9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77CDC8CA" w14:textId="77777777" w:rsidTr="00E815A6">
        <w:trPr>
          <w:gridBefore w:val="1"/>
          <w:wBefore w:w="255" w:type="dxa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</w:tcPr>
          <w:p w14:paraId="30EA699C" w14:textId="53F63D36" w:rsidR="007E197E" w:rsidRDefault="007E197E" w:rsidP="00A22C96">
            <w:r>
              <w:t xml:space="preserve">Time in </w:t>
            </w:r>
            <w:r w:rsidR="00556399">
              <w:t>b</w:t>
            </w:r>
            <w:r>
              <w:t>ed</w:t>
            </w:r>
          </w:p>
        </w:tc>
        <w:tc>
          <w:tcPr>
            <w:tcW w:w="554" w:type="dxa"/>
          </w:tcPr>
          <w:p w14:paraId="2BE2631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2700F00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6A061C7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077F7AE5" w14:textId="77777777" w:rsidR="007E197E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409A5F5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7D4920C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</w:tcPr>
          <w:p w14:paraId="797BD37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1E6BDC8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2AF8540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13BD603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63213AF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0CDF9117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4636842F" w14:textId="77777777" w:rsidTr="00E815A6">
        <w:trPr>
          <w:gridBefore w:val="1"/>
          <w:wBefore w:w="255" w:type="dxa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</w:tcBorders>
          </w:tcPr>
          <w:p w14:paraId="2C9CD862" w14:textId="44E1CD1F" w:rsidR="007E197E" w:rsidRDefault="007E197E" w:rsidP="00A22C96">
            <w:r>
              <w:t xml:space="preserve">Sleep </w:t>
            </w:r>
            <w:r w:rsidR="00556399">
              <w:t>o</w:t>
            </w:r>
            <w:r>
              <w:t xml:space="preserve">nset </w:t>
            </w:r>
            <w:r w:rsidR="00556399">
              <w:t>l</w:t>
            </w:r>
            <w:r>
              <w:t>atency</w:t>
            </w:r>
          </w:p>
        </w:tc>
        <w:tc>
          <w:tcPr>
            <w:tcW w:w="554" w:type="dxa"/>
            <w:tcBorders>
              <w:bottom w:val="nil"/>
            </w:tcBorders>
          </w:tcPr>
          <w:p w14:paraId="1825E9C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  <w:tcBorders>
              <w:bottom w:val="nil"/>
            </w:tcBorders>
          </w:tcPr>
          <w:p w14:paraId="0185C69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bottom w:val="nil"/>
            </w:tcBorders>
          </w:tcPr>
          <w:p w14:paraId="0420662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  <w:tcBorders>
              <w:bottom w:val="nil"/>
            </w:tcBorders>
          </w:tcPr>
          <w:p w14:paraId="69FB8ABB" w14:textId="77777777" w:rsidR="007E197E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bottom w:val="nil"/>
            </w:tcBorders>
          </w:tcPr>
          <w:p w14:paraId="720625D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  <w:tcBorders>
              <w:bottom w:val="nil"/>
            </w:tcBorders>
          </w:tcPr>
          <w:p w14:paraId="70E6BE5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  <w:tcBorders>
              <w:bottom w:val="nil"/>
            </w:tcBorders>
          </w:tcPr>
          <w:p w14:paraId="5F21C90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bottom w:val="nil"/>
            </w:tcBorders>
          </w:tcPr>
          <w:p w14:paraId="2E2A0A4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  <w:tcBorders>
              <w:bottom w:val="nil"/>
            </w:tcBorders>
          </w:tcPr>
          <w:p w14:paraId="1DD82AF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  <w:tcBorders>
              <w:bottom w:val="nil"/>
            </w:tcBorders>
          </w:tcPr>
          <w:p w14:paraId="08F621C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bottom w:val="nil"/>
            </w:tcBorders>
          </w:tcPr>
          <w:p w14:paraId="657A780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bottom w:val="nil"/>
            </w:tcBorders>
          </w:tcPr>
          <w:p w14:paraId="265C83BC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75814619" w14:textId="77777777" w:rsidTr="00E815A6">
        <w:trPr>
          <w:gridBefore w:val="1"/>
          <w:wBefore w:w="255" w:type="dxa"/>
        </w:trPr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479E474" w14:textId="4A56C6DD" w:rsidR="007E197E" w:rsidRDefault="007E197E" w:rsidP="00A22C96">
            <w:r>
              <w:t>#Awakenings/Restlessness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433E06C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D9651C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</w:tcPr>
          <w:p w14:paraId="4ACB876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</w:tcPr>
          <w:p w14:paraId="7D161A8F" w14:textId="77777777" w:rsidR="007E197E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</w:tcPr>
          <w:p w14:paraId="5405DD3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0004EEE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</w:tcPr>
          <w:p w14:paraId="584D34C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</w:tcPr>
          <w:p w14:paraId="24EDDC7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  <w:tcBorders>
              <w:top w:val="nil"/>
              <w:bottom w:val="single" w:sz="4" w:space="0" w:color="auto"/>
            </w:tcBorders>
          </w:tcPr>
          <w:p w14:paraId="542F3E0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  <w:tcBorders>
              <w:top w:val="nil"/>
              <w:bottom w:val="single" w:sz="4" w:space="0" w:color="auto"/>
            </w:tcBorders>
          </w:tcPr>
          <w:p w14:paraId="336AB3D6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1F81DBC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53DA371D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65CE386F" w14:textId="77777777" w:rsidTr="00617CAC">
        <w:tc>
          <w:tcPr>
            <w:tcW w:w="3058" w:type="dxa"/>
            <w:gridSpan w:val="3"/>
            <w:tcBorders>
              <w:top w:val="single" w:sz="4" w:space="0" w:color="auto"/>
              <w:bottom w:val="nil"/>
            </w:tcBorders>
          </w:tcPr>
          <w:p w14:paraId="7B6B22DE" w14:textId="12C3EB24" w:rsidR="007E197E" w:rsidRPr="00EC754B" w:rsidRDefault="007E197E" w:rsidP="007E197E">
            <w:r w:rsidRPr="002E1C2B">
              <w:rPr>
                <w:b/>
                <w:bCs/>
              </w:rPr>
              <w:t>WatchPat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58258D2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3A5817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6F6479B6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7C9E1FE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593A79D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362263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576113C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423F8BA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  <w:tcBorders>
              <w:top w:val="single" w:sz="4" w:space="0" w:color="auto"/>
            </w:tcBorders>
          </w:tcPr>
          <w:p w14:paraId="1ADE97B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  <w:tcBorders>
              <w:top w:val="single" w:sz="4" w:space="0" w:color="auto"/>
            </w:tcBorders>
          </w:tcPr>
          <w:p w14:paraId="686FD4F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254B225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4E712611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5912FB67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3357E77F" w14:textId="693D3691" w:rsidR="007E197E" w:rsidRPr="000D0183" w:rsidRDefault="007E197E" w:rsidP="00617CAC">
            <w:r w:rsidRPr="000D0183">
              <w:t xml:space="preserve">% light </w:t>
            </w:r>
            <w:r w:rsidR="00617CAC">
              <w:t>&amp; total mins</w:t>
            </w:r>
          </w:p>
        </w:tc>
        <w:tc>
          <w:tcPr>
            <w:tcW w:w="554" w:type="dxa"/>
          </w:tcPr>
          <w:p w14:paraId="4E58BF9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3DB9DBA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1E2C04B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19BE783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B15A5C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48848832" w14:textId="77777777" w:rsidR="007E197E" w:rsidRPr="000D0183" w:rsidRDefault="007E197E" w:rsidP="007E197E">
            <w:pPr>
              <w:jc w:val="center"/>
            </w:pPr>
            <w:r>
              <w:t>null</w:t>
            </w:r>
          </w:p>
        </w:tc>
        <w:tc>
          <w:tcPr>
            <w:tcW w:w="350" w:type="dxa"/>
          </w:tcPr>
          <w:p w14:paraId="1F69D10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9843AA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20CBEFD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4ABCE1A6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4B296F4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0F9EC5B2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383AE784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48439208" w14:textId="63908801" w:rsidR="007E197E" w:rsidRPr="000D0183" w:rsidRDefault="007E197E" w:rsidP="00617CAC">
            <w:r w:rsidRPr="000D0183">
              <w:t>%</w:t>
            </w:r>
            <w:r w:rsidR="00617CAC">
              <w:t xml:space="preserve"> d</w:t>
            </w:r>
            <w:r w:rsidRPr="000D0183">
              <w:t>eep</w:t>
            </w:r>
            <w:r w:rsidR="00617CAC">
              <w:t xml:space="preserve"> &amp; </w:t>
            </w:r>
            <w:r w:rsidRPr="000D0183">
              <w:t>total mins</w:t>
            </w:r>
          </w:p>
        </w:tc>
        <w:tc>
          <w:tcPr>
            <w:tcW w:w="554" w:type="dxa"/>
          </w:tcPr>
          <w:p w14:paraId="6346212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1472FD16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1A63EAA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062D718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1868A9E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024B9BD4" w14:textId="77777777" w:rsidR="007E197E" w:rsidRPr="000D0183" w:rsidRDefault="007E197E" w:rsidP="007E197E">
            <w:pPr>
              <w:jc w:val="center"/>
            </w:pPr>
            <w:r>
              <w:t>null</w:t>
            </w:r>
          </w:p>
        </w:tc>
        <w:tc>
          <w:tcPr>
            <w:tcW w:w="350" w:type="dxa"/>
          </w:tcPr>
          <w:p w14:paraId="29A5C65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57B7E06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4428177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5118565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2DB43C7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76806F4E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556A75F2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46D0873F" w14:textId="109EE3DD" w:rsidR="007E197E" w:rsidRPr="000D0183" w:rsidRDefault="007E197E" w:rsidP="00617CAC">
            <w:r w:rsidRPr="000D0183">
              <w:t>%</w:t>
            </w:r>
            <w:r w:rsidR="00617CAC">
              <w:t xml:space="preserve"> </w:t>
            </w:r>
            <w:r w:rsidRPr="000D0183">
              <w:t xml:space="preserve">REM </w:t>
            </w:r>
            <w:r w:rsidR="00617CAC">
              <w:t>&amp; total mins</w:t>
            </w:r>
          </w:p>
        </w:tc>
        <w:tc>
          <w:tcPr>
            <w:tcW w:w="554" w:type="dxa"/>
          </w:tcPr>
          <w:p w14:paraId="48E162F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099F5B5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4180648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759EAC1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633E09D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5E0D2CA3" w14:textId="77777777" w:rsidR="007E197E" w:rsidRPr="000D0183" w:rsidRDefault="007E197E" w:rsidP="007E197E">
            <w:pPr>
              <w:jc w:val="center"/>
            </w:pPr>
            <w:r>
              <w:t>null</w:t>
            </w:r>
          </w:p>
        </w:tc>
        <w:tc>
          <w:tcPr>
            <w:tcW w:w="350" w:type="dxa"/>
          </w:tcPr>
          <w:p w14:paraId="3A7662C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6AB72B0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0FFB809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3E8200A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1C5F8C3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1892DE65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1D8D141A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703BBA06" w14:textId="2CFB28C2" w:rsidR="007E197E" w:rsidRPr="000D0183" w:rsidRDefault="007E197E" w:rsidP="00617CAC">
            <w:r>
              <w:t xml:space="preserve">Sleep </w:t>
            </w:r>
            <w:r w:rsidR="00617CAC">
              <w:t>e</w:t>
            </w:r>
            <w:r>
              <w:t>fficiency</w:t>
            </w:r>
          </w:p>
        </w:tc>
        <w:tc>
          <w:tcPr>
            <w:tcW w:w="554" w:type="dxa"/>
          </w:tcPr>
          <w:p w14:paraId="3E5C74B6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7BF63FC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0F8E6E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57BF9F8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6D572BC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443713D6" w14:textId="77777777" w:rsidR="007E197E" w:rsidRPr="000D0183" w:rsidRDefault="007E197E" w:rsidP="007E197E">
            <w:pPr>
              <w:jc w:val="center"/>
            </w:pPr>
            <w:r>
              <w:t>null</w:t>
            </w:r>
          </w:p>
        </w:tc>
        <w:tc>
          <w:tcPr>
            <w:tcW w:w="350" w:type="dxa"/>
          </w:tcPr>
          <w:p w14:paraId="1000C88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091A412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4F41778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1D92C55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22A971E6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59834F7B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0A634CBD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4848EAEF" w14:textId="62A5B0D0" w:rsidR="007E197E" w:rsidRPr="000D0183" w:rsidRDefault="007E197E" w:rsidP="00617CAC">
            <w:r>
              <w:t xml:space="preserve">Total </w:t>
            </w:r>
            <w:r w:rsidR="00617CAC">
              <w:t>s</w:t>
            </w:r>
            <w:r>
              <w:t xml:space="preserve">leep </w:t>
            </w:r>
            <w:r w:rsidR="00617CAC">
              <w:t>t</w:t>
            </w:r>
            <w:r>
              <w:t>ime</w:t>
            </w:r>
          </w:p>
        </w:tc>
        <w:tc>
          <w:tcPr>
            <w:tcW w:w="554" w:type="dxa"/>
          </w:tcPr>
          <w:p w14:paraId="3069A33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5FA797B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B74822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7FB0F15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4228AAF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2D34B841" w14:textId="77777777" w:rsidR="007E197E" w:rsidRPr="000D0183" w:rsidRDefault="007E197E" w:rsidP="007E197E">
            <w:pPr>
              <w:jc w:val="center"/>
            </w:pPr>
            <w:r>
              <w:t>null</w:t>
            </w:r>
          </w:p>
        </w:tc>
        <w:tc>
          <w:tcPr>
            <w:tcW w:w="350" w:type="dxa"/>
          </w:tcPr>
          <w:p w14:paraId="5A8D514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7A731AE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2CDD010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357CC74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0EF6AE7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288ED3E2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6566F947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1E8394A7" w14:textId="3B70462F" w:rsidR="007E197E" w:rsidRPr="000D0183" w:rsidRDefault="00617CAC" w:rsidP="00617CAC">
            <w:r>
              <w:t xml:space="preserve">Numb. </w:t>
            </w:r>
            <w:r w:rsidR="007E197E" w:rsidRPr="000D0183">
              <w:t>of awakenings</w:t>
            </w:r>
          </w:p>
        </w:tc>
        <w:tc>
          <w:tcPr>
            <w:tcW w:w="554" w:type="dxa"/>
          </w:tcPr>
          <w:p w14:paraId="38EA81A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177D3D0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A9B59C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74D053D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772DB83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30023203" w14:textId="77777777" w:rsidR="007E197E" w:rsidRPr="000D0183" w:rsidRDefault="007E197E" w:rsidP="007E197E">
            <w:pPr>
              <w:jc w:val="center"/>
            </w:pPr>
            <w:r>
              <w:t>null</w:t>
            </w:r>
          </w:p>
        </w:tc>
        <w:tc>
          <w:tcPr>
            <w:tcW w:w="350" w:type="dxa"/>
          </w:tcPr>
          <w:p w14:paraId="5F4570E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060A647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57BD8C7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1DC36E0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6D60DB7B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37D0EED3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76F9323C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3A7616D3" w14:textId="30F1254E" w:rsidR="007E197E" w:rsidRPr="000D0183" w:rsidRDefault="007E197E" w:rsidP="00617CAC">
            <w:r w:rsidRPr="000D0183">
              <w:t>S</w:t>
            </w:r>
            <w:r>
              <w:t xml:space="preserve">leep </w:t>
            </w:r>
            <w:r w:rsidR="00617CAC">
              <w:t>o</w:t>
            </w:r>
            <w:r>
              <w:t xml:space="preserve">nset </w:t>
            </w:r>
            <w:r w:rsidR="00617CAC">
              <w:t>l</w:t>
            </w:r>
            <w:r>
              <w:t>atency</w:t>
            </w:r>
          </w:p>
        </w:tc>
        <w:tc>
          <w:tcPr>
            <w:tcW w:w="554" w:type="dxa"/>
          </w:tcPr>
          <w:p w14:paraId="5F56640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</w:tcPr>
          <w:p w14:paraId="1049714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6C8ADAB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</w:tcPr>
          <w:p w14:paraId="25F4EA2F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3FC8C8F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</w:tcPr>
          <w:p w14:paraId="14D1A46A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</w:tcPr>
          <w:p w14:paraId="499D2856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</w:tcPr>
          <w:p w14:paraId="2D213D1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</w:tcPr>
          <w:p w14:paraId="6F30762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</w:tcPr>
          <w:p w14:paraId="31310910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41357777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</w:tcPr>
          <w:p w14:paraId="3B34E31A" w14:textId="77777777" w:rsidR="007E197E" w:rsidRPr="000D0183" w:rsidRDefault="007E197E" w:rsidP="007E197E">
            <w:pPr>
              <w:jc w:val="center"/>
            </w:pPr>
          </w:p>
        </w:tc>
      </w:tr>
      <w:tr w:rsidR="00617CAC" w:rsidRPr="00BA4DA1" w14:paraId="07124CD4" w14:textId="77777777" w:rsidTr="00E815A6">
        <w:trPr>
          <w:gridBefore w:val="2"/>
          <w:wBefore w:w="270" w:type="dxa"/>
        </w:trPr>
        <w:tc>
          <w:tcPr>
            <w:tcW w:w="2788" w:type="dxa"/>
            <w:tcBorders>
              <w:top w:val="nil"/>
              <w:left w:val="nil"/>
              <w:bottom w:val="single" w:sz="4" w:space="0" w:color="auto"/>
            </w:tcBorders>
          </w:tcPr>
          <w:p w14:paraId="5109272D" w14:textId="272F49E2" w:rsidR="007E197E" w:rsidRPr="000D0183" w:rsidRDefault="007E197E" w:rsidP="00617CAC">
            <w:r w:rsidRPr="000D0183">
              <w:t>T</w:t>
            </w:r>
            <w:r>
              <w:t xml:space="preserve">ime in </w:t>
            </w:r>
            <w:r w:rsidR="00617CAC">
              <w:t>b</w:t>
            </w:r>
            <w:r>
              <w:t>ed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6730BB1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53866813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6653915E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2EFCB5A4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2FD11D09" w14:textId="77777777" w:rsidR="007E197E" w:rsidRPr="000D0183" w:rsidRDefault="007E197E" w:rsidP="007E197E">
            <w:pPr>
              <w:jc w:val="center"/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453AE8D" w14:textId="77777777" w:rsidR="007E197E" w:rsidRPr="000D0183" w:rsidRDefault="007E197E" w:rsidP="007E197E">
            <w:pPr>
              <w:jc w:val="center"/>
            </w:pP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195C0741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7A8F0CA5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62" w:type="dxa"/>
            <w:gridSpan w:val="3"/>
            <w:tcBorders>
              <w:bottom w:val="single" w:sz="4" w:space="0" w:color="auto"/>
            </w:tcBorders>
          </w:tcPr>
          <w:p w14:paraId="5CE51372" w14:textId="77777777" w:rsidR="007E197E" w:rsidRPr="000D0183" w:rsidRDefault="007E197E" w:rsidP="007E197E">
            <w:pPr>
              <w:jc w:val="center"/>
            </w:pP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</w:tcPr>
          <w:p w14:paraId="5B27DFD8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23C33CBC" w14:textId="77777777" w:rsidR="007E197E" w:rsidRPr="000D0183" w:rsidRDefault="007E197E" w:rsidP="007E197E">
            <w:pPr>
              <w:jc w:val="center"/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3FDB4EB" w14:textId="77777777" w:rsidR="007E197E" w:rsidRPr="000D0183" w:rsidRDefault="007E197E" w:rsidP="007E197E">
            <w:pPr>
              <w:jc w:val="center"/>
            </w:pPr>
          </w:p>
        </w:tc>
      </w:tr>
    </w:tbl>
    <w:p w14:paraId="7E94F398" w14:textId="6AFDB9A3" w:rsidR="00870101" w:rsidRPr="00DC1BFC" w:rsidRDefault="00355038" w:rsidP="00870101">
      <w:r w:rsidRPr="00F579B9">
        <w:rPr>
          <w:vertAlign w:val="superscript"/>
        </w:rPr>
        <w:t>a</w:t>
      </w:r>
      <w:r w:rsidRPr="00F579B9">
        <w:t xml:space="preserve"> </w:t>
      </w:r>
      <w:r w:rsidR="00870101" w:rsidRPr="00DC1BFC">
        <w:t>1=Horsch et al [</w:t>
      </w:r>
      <w:r w:rsidR="00870101">
        <w:t>45]</w:t>
      </w:r>
      <w:r w:rsidR="00870101" w:rsidRPr="00DC1BFC">
        <w:t>; 2=Pulantara et al [</w:t>
      </w:r>
      <w:r w:rsidR="00870101">
        <w:t>46</w:t>
      </w:r>
      <w:r w:rsidR="00870101" w:rsidRPr="00DC1BFC">
        <w:t>]; 3=Murawski et al [24]; 4=Kang et al [</w:t>
      </w:r>
      <w:r w:rsidR="00870101">
        <w:t>47</w:t>
      </w:r>
      <w:r w:rsidR="00870101" w:rsidRPr="00DC1BFC">
        <w:t>]; 5=Espie et al [4</w:t>
      </w:r>
      <w:r w:rsidR="00870101">
        <w:t>8</w:t>
      </w:r>
      <w:r w:rsidR="00870101" w:rsidRPr="00DC1BFC">
        <w:t>]; 6=Reilly et al [</w:t>
      </w:r>
      <w:r w:rsidR="00870101">
        <w:t>49</w:t>
      </w:r>
      <w:r w:rsidR="00870101" w:rsidRPr="00DC1BFC">
        <w:t>]; 7=Luik et al [</w:t>
      </w:r>
      <w:r w:rsidR="00870101">
        <w:t>50</w:t>
      </w:r>
      <w:r w:rsidR="00870101" w:rsidRPr="00DC1BFC">
        <w:t>]; 8=Oftedal et al [</w:t>
      </w:r>
      <w:r w:rsidR="00870101">
        <w:t>51</w:t>
      </w:r>
      <w:r w:rsidR="00870101" w:rsidRPr="00DC1BFC">
        <w:t>]; 9=van Drongelen et al [</w:t>
      </w:r>
      <w:r w:rsidR="00870101">
        <w:t>52</w:t>
      </w:r>
      <w:r w:rsidR="00870101" w:rsidRPr="00DC1BFC">
        <w:t>]; 10=Bostock et al [</w:t>
      </w:r>
      <w:r w:rsidR="00870101">
        <w:t>53</w:t>
      </w:r>
      <w:r w:rsidR="00870101" w:rsidRPr="00DC1BFC">
        <w:t>]; 11=Horsch et al [</w:t>
      </w:r>
      <w:r w:rsidR="00870101">
        <w:t>54</w:t>
      </w:r>
      <w:r w:rsidR="00870101" w:rsidRPr="00DC1BFC">
        <w:t>]; 12=Chu et al. [</w:t>
      </w:r>
      <w:r w:rsidR="00870101">
        <w:t>55</w:t>
      </w:r>
      <w:r w:rsidR="00870101" w:rsidRPr="00DC1BFC">
        <w:t>].</w:t>
      </w:r>
    </w:p>
    <w:p w14:paraId="45424C73" w14:textId="77777777" w:rsidR="00870101" w:rsidRPr="00F579B9" w:rsidRDefault="00870101" w:rsidP="008F78F0"/>
    <w:bookmarkEnd w:id="0"/>
    <w:p w14:paraId="56C041EA" w14:textId="3152BE25" w:rsidR="00AD73CC" w:rsidRPr="00E6043B" w:rsidRDefault="00AD73CC" w:rsidP="00577090"/>
    <w:sectPr w:rsidR="00AD73CC" w:rsidRPr="00E6043B" w:rsidSect="005F5D82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6C0A6" w14:textId="77777777" w:rsidR="00550F93" w:rsidRDefault="00550F93">
      <w:r>
        <w:separator/>
      </w:r>
    </w:p>
  </w:endnote>
  <w:endnote w:type="continuationSeparator" w:id="0">
    <w:p w14:paraId="4246679D" w14:textId="77777777" w:rsidR="00550F93" w:rsidRDefault="00550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9C58C" w14:textId="77777777" w:rsidR="00550F93" w:rsidRDefault="00550F93">
      <w:r>
        <w:separator/>
      </w:r>
    </w:p>
  </w:footnote>
  <w:footnote w:type="continuationSeparator" w:id="0">
    <w:p w14:paraId="2895B3F7" w14:textId="77777777" w:rsidR="00550F93" w:rsidRDefault="00550F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0D85E" w14:textId="77777777" w:rsidR="00FB227E" w:rsidRDefault="008F78F0" w:rsidP="00997C7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A945E5" w14:textId="77777777" w:rsidR="00FB227E" w:rsidRDefault="00550F93" w:rsidP="0013358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9C745" w14:textId="77777777" w:rsidR="00FB227E" w:rsidRPr="00A23DC6" w:rsidRDefault="008F78F0" w:rsidP="00997C70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A23DC6">
      <w:rPr>
        <w:rStyle w:val="PageNumber"/>
        <w:rFonts w:ascii="Times New Roman" w:hAnsi="Times New Roman" w:cs="Times New Roman"/>
      </w:rPr>
      <w:fldChar w:fldCharType="begin"/>
    </w:r>
    <w:r w:rsidRPr="00A23DC6">
      <w:rPr>
        <w:rStyle w:val="PageNumber"/>
        <w:rFonts w:ascii="Times New Roman" w:hAnsi="Times New Roman" w:cs="Times New Roman"/>
      </w:rPr>
      <w:instrText xml:space="preserve">PAGE  </w:instrText>
    </w:r>
    <w:r w:rsidRPr="00A23DC6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7</w:t>
    </w:r>
    <w:r w:rsidRPr="00A23DC6">
      <w:rPr>
        <w:rStyle w:val="PageNumber"/>
        <w:rFonts w:ascii="Times New Roman" w:hAnsi="Times New Roman" w:cs="Times New Roman"/>
      </w:rPr>
      <w:fldChar w:fldCharType="end"/>
    </w:r>
  </w:p>
  <w:p w14:paraId="579E5F48" w14:textId="77777777" w:rsidR="00FB227E" w:rsidRPr="00A23DC6" w:rsidRDefault="008F78F0" w:rsidP="0013358A">
    <w:pPr>
      <w:pStyle w:val="Header"/>
      <w:ind w:right="360"/>
      <w:rPr>
        <w:rFonts w:ascii="Times New Roman" w:hAnsi="Times New Roman" w:cs="Times New Roman"/>
      </w:rPr>
    </w:pPr>
    <w:r w:rsidRPr="00A23DC6">
      <w:rPr>
        <w:rFonts w:ascii="Times New Roman" w:hAnsi="Times New Roman" w:cs="Times New Roman"/>
      </w:rPr>
      <w:t>SLEEP APPS AND BEHAVIOR CHANGE TEC</w:t>
    </w:r>
    <w:r>
      <w:rPr>
        <w:rFonts w:ascii="Times New Roman" w:hAnsi="Times New Roman" w:cs="Times New Roman"/>
      </w:rPr>
      <w:t>H</w:t>
    </w:r>
    <w:r w:rsidRPr="00A23DC6">
      <w:rPr>
        <w:rFonts w:ascii="Times New Roman" w:hAnsi="Times New Roman" w:cs="Times New Roman"/>
      </w:rPr>
      <w:t>NIQUES</w:t>
    </w:r>
  </w:p>
  <w:p w14:paraId="71BA365A" w14:textId="77777777" w:rsidR="00FB227E" w:rsidRPr="00A23DC6" w:rsidRDefault="00550F93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365E"/>
    <w:multiLevelType w:val="hybridMultilevel"/>
    <w:tmpl w:val="03C4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62FB9"/>
    <w:multiLevelType w:val="hybridMultilevel"/>
    <w:tmpl w:val="FFE45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C06D5"/>
    <w:multiLevelType w:val="multilevel"/>
    <w:tmpl w:val="AC3E6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794380"/>
    <w:multiLevelType w:val="multilevel"/>
    <w:tmpl w:val="AD644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884FF9"/>
    <w:multiLevelType w:val="hybridMultilevel"/>
    <w:tmpl w:val="74AC7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131A9"/>
    <w:multiLevelType w:val="multilevel"/>
    <w:tmpl w:val="C1D6A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9B4EB7"/>
    <w:multiLevelType w:val="hybridMultilevel"/>
    <w:tmpl w:val="2072F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F47853"/>
    <w:multiLevelType w:val="hybridMultilevel"/>
    <w:tmpl w:val="D3A61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F1E16"/>
    <w:multiLevelType w:val="hybridMultilevel"/>
    <w:tmpl w:val="AEFCA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3F05F3"/>
    <w:multiLevelType w:val="hybridMultilevel"/>
    <w:tmpl w:val="B650C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6D0D9D"/>
    <w:multiLevelType w:val="hybridMultilevel"/>
    <w:tmpl w:val="03402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E63A03"/>
    <w:multiLevelType w:val="multilevel"/>
    <w:tmpl w:val="75A01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B774A38"/>
    <w:multiLevelType w:val="multilevel"/>
    <w:tmpl w:val="1BE81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EED33F0"/>
    <w:multiLevelType w:val="hybridMultilevel"/>
    <w:tmpl w:val="7C6E1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18638B"/>
    <w:multiLevelType w:val="hybridMultilevel"/>
    <w:tmpl w:val="8F0088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0312B84"/>
    <w:multiLevelType w:val="multilevel"/>
    <w:tmpl w:val="2B364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42A0A31"/>
    <w:multiLevelType w:val="hybridMultilevel"/>
    <w:tmpl w:val="4E06B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F5024B"/>
    <w:multiLevelType w:val="hybridMultilevel"/>
    <w:tmpl w:val="EB560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92701C"/>
    <w:multiLevelType w:val="multilevel"/>
    <w:tmpl w:val="7BCCC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4914F1"/>
    <w:multiLevelType w:val="hybridMultilevel"/>
    <w:tmpl w:val="9EBAD012"/>
    <w:lvl w:ilvl="0" w:tplc="D716FA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2E1432"/>
    <w:multiLevelType w:val="hybridMultilevel"/>
    <w:tmpl w:val="57026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05192F"/>
    <w:multiLevelType w:val="multilevel"/>
    <w:tmpl w:val="A7BA3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AF75CD4"/>
    <w:multiLevelType w:val="hybridMultilevel"/>
    <w:tmpl w:val="D7406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915559"/>
    <w:multiLevelType w:val="hybridMultilevel"/>
    <w:tmpl w:val="98BC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EE626E"/>
    <w:multiLevelType w:val="hybridMultilevel"/>
    <w:tmpl w:val="34A89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DC7555"/>
    <w:multiLevelType w:val="hybridMultilevel"/>
    <w:tmpl w:val="81DC3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E55408"/>
    <w:multiLevelType w:val="hybridMultilevel"/>
    <w:tmpl w:val="F3D26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AA2731"/>
    <w:multiLevelType w:val="hybridMultilevel"/>
    <w:tmpl w:val="5E764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CF5114A"/>
    <w:multiLevelType w:val="hybridMultilevel"/>
    <w:tmpl w:val="BA085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2C0523"/>
    <w:multiLevelType w:val="multilevel"/>
    <w:tmpl w:val="83C8F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3D674A4"/>
    <w:multiLevelType w:val="hybridMultilevel"/>
    <w:tmpl w:val="0C1604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55976FE"/>
    <w:multiLevelType w:val="hybridMultilevel"/>
    <w:tmpl w:val="87A8B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B137BC"/>
    <w:multiLevelType w:val="hybridMultilevel"/>
    <w:tmpl w:val="BDFCD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7A21A6"/>
    <w:multiLevelType w:val="hybridMultilevel"/>
    <w:tmpl w:val="BC325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AA3B8F"/>
    <w:multiLevelType w:val="multilevel"/>
    <w:tmpl w:val="24263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222005A"/>
    <w:multiLevelType w:val="multilevel"/>
    <w:tmpl w:val="699C1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6B76C7"/>
    <w:multiLevelType w:val="hybridMultilevel"/>
    <w:tmpl w:val="11508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F150AD"/>
    <w:multiLevelType w:val="multilevel"/>
    <w:tmpl w:val="99F4A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653382B"/>
    <w:multiLevelType w:val="hybridMultilevel"/>
    <w:tmpl w:val="02BC2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567E10"/>
    <w:multiLevelType w:val="hybridMultilevel"/>
    <w:tmpl w:val="102CC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995035"/>
    <w:multiLevelType w:val="hybridMultilevel"/>
    <w:tmpl w:val="A3F0D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247465"/>
    <w:multiLevelType w:val="hybridMultilevel"/>
    <w:tmpl w:val="25F0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35A7A"/>
    <w:multiLevelType w:val="hybridMultilevel"/>
    <w:tmpl w:val="A9A46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3"/>
  </w:num>
  <w:num w:numId="3">
    <w:abstractNumId w:val="1"/>
  </w:num>
  <w:num w:numId="4">
    <w:abstractNumId w:val="0"/>
  </w:num>
  <w:num w:numId="5">
    <w:abstractNumId w:val="17"/>
  </w:num>
  <w:num w:numId="6">
    <w:abstractNumId w:val="26"/>
  </w:num>
  <w:num w:numId="7">
    <w:abstractNumId w:val="40"/>
  </w:num>
  <w:num w:numId="8">
    <w:abstractNumId w:val="7"/>
  </w:num>
  <w:num w:numId="9">
    <w:abstractNumId w:val="27"/>
  </w:num>
  <w:num w:numId="10">
    <w:abstractNumId w:val="8"/>
  </w:num>
  <w:num w:numId="11">
    <w:abstractNumId w:val="28"/>
  </w:num>
  <w:num w:numId="12">
    <w:abstractNumId w:val="9"/>
  </w:num>
  <w:num w:numId="13">
    <w:abstractNumId w:val="6"/>
  </w:num>
  <w:num w:numId="14">
    <w:abstractNumId w:val="13"/>
  </w:num>
  <w:num w:numId="15">
    <w:abstractNumId w:val="25"/>
  </w:num>
  <w:num w:numId="16">
    <w:abstractNumId w:val="4"/>
  </w:num>
  <w:num w:numId="17">
    <w:abstractNumId w:val="38"/>
  </w:num>
  <w:num w:numId="18">
    <w:abstractNumId w:val="22"/>
  </w:num>
  <w:num w:numId="19">
    <w:abstractNumId w:val="19"/>
  </w:num>
  <w:num w:numId="20">
    <w:abstractNumId w:val="42"/>
  </w:num>
  <w:num w:numId="21">
    <w:abstractNumId w:val="16"/>
  </w:num>
  <w:num w:numId="22">
    <w:abstractNumId w:val="14"/>
  </w:num>
  <w:num w:numId="23">
    <w:abstractNumId w:val="10"/>
  </w:num>
  <w:num w:numId="24">
    <w:abstractNumId w:val="20"/>
  </w:num>
  <w:num w:numId="25">
    <w:abstractNumId w:val="41"/>
  </w:num>
  <w:num w:numId="26">
    <w:abstractNumId w:val="30"/>
  </w:num>
  <w:num w:numId="27">
    <w:abstractNumId w:val="31"/>
  </w:num>
  <w:num w:numId="28">
    <w:abstractNumId w:val="36"/>
  </w:num>
  <w:num w:numId="29">
    <w:abstractNumId w:val="39"/>
  </w:num>
  <w:num w:numId="30">
    <w:abstractNumId w:val="24"/>
  </w:num>
  <w:num w:numId="31">
    <w:abstractNumId w:val="33"/>
  </w:num>
  <w:num w:numId="32">
    <w:abstractNumId w:val="11"/>
  </w:num>
  <w:num w:numId="33">
    <w:abstractNumId w:val="2"/>
  </w:num>
  <w:num w:numId="34">
    <w:abstractNumId w:val="5"/>
  </w:num>
  <w:num w:numId="35">
    <w:abstractNumId w:val="15"/>
  </w:num>
  <w:num w:numId="36">
    <w:abstractNumId w:val="18"/>
  </w:num>
  <w:num w:numId="37">
    <w:abstractNumId w:val="29"/>
  </w:num>
  <w:num w:numId="38">
    <w:abstractNumId w:val="34"/>
  </w:num>
  <w:num w:numId="39">
    <w:abstractNumId w:val="3"/>
  </w:num>
  <w:num w:numId="40">
    <w:abstractNumId w:val="35"/>
  </w:num>
  <w:num w:numId="41">
    <w:abstractNumId w:val="21"/>
  </w:num>
  <w:num w:numId="42">
    <w:abstractNumId w:val="37"/>
  </w:num>
  <w:num w:numId="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24"/>
    <w:rsid w:val="00001731"/>
    <w:rsid w:val="00033166"/>
    <w:rsid w:val="0004154A"/>
    <w:rsid w:val="000717B9"/>
    <w:rsid w:val="000B2E6D"/>
    <w:rsid w:val="000C17D3"/>
    <w:rsid w:val="000D2820"/>
    <w:rsid w:val="001C11FC"/>
    <w:rsid w:val="001D5CC4"/>
    <w:rsid w:val="00217D6C"/>
    <w:rsid w:val="00233175"/>
    <w:rsid w:val="00241AEA"/>
    <w:rsid w:val="002514FD"/>
    <w:rsid w:val="00270E07"/>
    <w:rsid w:val="00290D95"/>
    <w:rsid w:val="00321F70"/>
    <w:rsid w:val="00323F8A"/>
    <w:rsid w:val="00355038"/>
    <w:rsid w:val="00367D1D"/>
    <w:rsid w:val="00375A20"/>
    <w:rsid w:val="00376BD2"/>
    <w:rsid w:val="00376CA4"/>
    <w:rsid w:val="003940C1"/>
    <w:rsid w:val="003D6711"/>
    <w:rsid w:val="003F6467"/>
    <w:rsid w:val="00422A6F"/>
    <w:rsid w:val="00466CE3"/>
    <w:rsid w:val="004A4C1A"/>
    <w:rsid w:val="004F611A"/>
    <w:rsid w:val="004F65D7"/>
    <w:rsid w:val="0052399F"/>
    <w:rsid w:val="00540932"/>
    <w:rsid w:val="00550F93"/>
    <w:rsid w:val="005517BC"/>
    <w:rsid w:val="00556399"/>
    <w:rsid w:val="00577090"/>
    <w:rsid w:val="005B5251"/>
    <w:rsid w:val="005F2B0D"/>
    <w:rsid w:val="00605CF7"/>
    <w:rsid w:val="00617CAC"/>
    <w:rsid w:val="006321F9"/>
    <w:rsid w:val="00635984"/>
    <w:rsid w:val="0064113D"/>
    <w:rsid w:val="00664143"/>
    <w:rsid w:val="006808C7"/>
    <w:rsid w:val="006B0C2C"/>
    <w:rsid w:val="006F0532"/>
    <w:rsid w:val="00701DEC"/>
    <w:rsid w:val="00703555"/>
    <w:rsid w:val="00712DCA"/>
    <w:rsid w:val="00772765"/>
    <w:rsid w:val="007C4C92"/>
    <w:rsid w:val="007E197E"/>
    <w:rsid w:val="008138AE"/>
    <w:rsid w:val="00832AD0"/>
    <w:rsid w:val="00870101"/>
    <w:rsid w:val="008C5462"/>
    <w:rsid w:val="008D7191"/>
    <w:rsid w:val="008E58C8"/>
    <w:rsid w:val="008F62F8"/>
    <w:rsid w:val="008F78F0"/>
    <w:rsid w:val="009311A2"/>
    <w:rsid w:val="009B7606"/>
    <w:rsid w:val="009C2F37"/>
    <w:rsid w:val="009C2F80"/>
    <w:rsid w:val="00A140FE"/>
    <w:rsid w:val="00A22C96"/>
    <w:rsid w:val="00AD73CC"/>
    <w:rsid w:val="00B04F80"/>
    <w:rsid w:val="00B71821"/>
    <w:rsid w:val="00B83524"/>
    <w:rsid w:val="00BB4C35"/>
    <w:rsid w:val="00BC4AC0"/>
    <w:rsid w:val="00BC524A"/>
    <w:rsid w:val="00C01A43"/>
    <w:rsid w:val="00C43B84"/>
    <w:rsid w:val="00C458BE"/>
    <w:rsid w:val="00C64DC6"/>
    <w:rsid w:val="00C70C69"/>
    <w:rsid w:val="00C81CF3"/>
    <w:rsid w:val="00CC1C53"/>
    <w:rsid w:val="00CD4261"/>
    <w:rsid w:val="00CF7A30"/>
    <w:rsid w:val="00D065C5"/>
    <w:rsid w:val="00D13E1E"/>
    <w:rsid w:val="00D475A9"/>
    <w:rsid w:val="00D93C81"/>
    <w:rsid w:val="00DB794D"/>
    <w:rsid w:val="00DC4128"/>
    <w:rsid w:val="00DC4B4B"/>
    <w:rsid w:val="00DE0C48"/>
    <w:rsid w:val="00E210B9"/>
    <w:rsid w:val="00E32A39"/>
    <w:rsid w:val="00E47989"/>
    <w:rsid w:val="00E6043B"/>
    <w:rsid w:val="00E73AE9"/>
    <w:rsid w:val="00E766EB"/>
    <w:rsid w:val="00E806BA"/>
    <w:rsid w:val="00E815A6"/>
    <w:rsid w:val="00ED29BB"/>
    <w:rsid w:val="00ED5978"/>
    <w:rsid w:val="00F27742"/>
    <w:rsid w:val="00F31469"/>
    <w:rsid w:val="00F579B9"/>
    <w:rsid w:val="00F66D39"/>
    <w:rsid w:val="00FA5649"/>
    <w:rsid w:val="00FB0ABD"/>
    <w:rsid w:val="00FD05A0"/>
    <w:rsid w:val="00FE019E"/>
    <w:rsid w:val="00FE457F"/>
    <w:rsid w:val="00FF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DA77A"/>
  <w15:chartTrackingRefBased/>
  <w15:docId w15:val="{E0289456-894D-0645-AC94-8FF81666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CA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8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8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8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8F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F78F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F78F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8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78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78F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F78F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F78F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F78F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8F78F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F78F0"/>
  </w:style>
  <w:style w:type="paragraph" w:styleId="Footer">
    <w:name w:val="footer"/>
    <w:basedOn w:val="Normal"/>
    <w:link w:val="FooterChar"/>
    <w:uiPriority w:val="99"/>
    <w:unhideWhenUsed/>
    <w:rsid w:val="008F78F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F78F0"/>
  </w:style>
  <w:style w:type="character" w:styleId="PageNumber">
    <w:name w:val="page number"/>
    <w:basedOn w:val="DefaultParagraphFont"/>
    <w:uiPriority w:val="99"/>
    <w:semiHidden/>
    <w:unhideWhenUsed/>
    <w:rsid w:val="008F78F0"/>
  </w:style>
  <w:style w:type="table" w:styleId="TableGrid">
    <w:name w:val="Table Grid"/>
    <w:basedOn w:val="TableNormal"/>
    <w:uiPriority w:val="39"/>
    <w:rsid w:val="008F7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78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78F0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8F0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8F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8F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78F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F78F0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78F0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8F78F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8F0"/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8F0"/>
    <w:rPr>
      <w:rFonts w:ascii="Times New Roman" w:hAnsi="Times New Roman" w:cs="Times New Roman"/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78F0"/>
    <w:rPr>
      <w:vertAlign w:val="superscript"/>
    </w:rPr>
  </w:style>
  <w:style w:type="paragraph" w:styleId="ListParagraph">
    <w:name w:val="List Paragraph"/>
    <w:basedOn w:val="Normal"/>
    <w:uiPriority w:val="34"/>
    <w:qFormat/>
    <w:rsid w:val="008F78F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8F78F0"/>
    <w:pPr>
      <w:spacing w:before="100" w:beforeAutospacing="1" w:after="100" w:afterAutospacing="1"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8F78F0"/>
  </w:style>
  <w:style w:type="paragraph" w:customStyle="1" w:styleId="p1">
    <w:name w:val="p1"/>
    <w:basedOn w:val="Normal"/>
    <w:rsid w:val="008F78F0"/>
    <w:rPr>
      <w:rFonts w:ascii="Helvetica" w:eastAsiaTheme="minorHAnsi" w:hAnsi="Helvetica"/>
      <w:color w:val="000000"/>
      <w:sz w:val="21"/>
      <w:szCs w:val="21"/>
    </w:rPr>
  </w:style>
  <w:style w:type="paragraph" w:styleId="Revision">
    <w:name w:val="Revision"/>
    <w:hidden/>
    <w:uiPriority w:val="99"/>
    <w:semiHidden/>
    <w:rsid w:val="008F78F0"/>
  </w:style>
  <w:style w:type="paragraph" w:styleId="Bibliography">
    <w:name w:val="Bibliography"/>
    <w:basedOn w:val="Normal"/>
    <w:next w:val="Normal"/>
    <w:uiPriority w:val="37"/>
    <w:unhideWhenUsed/>
    <w:rsid w:val="008F78F0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customStyle="1" w:styleId="mark7edge2pmd">
    <w:name w:val="mark7edge2pmd"/>
    <w:basedOn w:val="DefaultParagraphFont"/>
    <w:rsid w:val="008F78F0"/>
  </w:style>
  <w:style w:type="paragraph" w:customStyle="1" w:styleId="chapter-para">
    <w:name w:val="chapter-para"/>
    <w:basedOn w:val="Normal"/>
    <w:rsid w:val="008F78F0"/>
    <w:pPr>
      <w:spacing w:before="100" w:beforeAutospacing="1" w:after="100" w:afterAutospacing="1"/>
    </w:pPr>
  </w:style>
  <w:style w:type="character" w:customStyle="1" w:styleId="id-label">
    <w:name w:val="id-label"/>
    <w:basedOn w:val="DefaultParagraphFont"/>
    <w:rsid w:val="000717B9"/>
  </w:style>
  <w:style w:type="character" w:styleId="Strong">
    <w:name w:val="Strong"/>
    <w:basedOn w:val="DefaultParagraphFont"/>
    <w:uiPriority w:val="22"/>
    <w:qFormat/>
    <w:rsid w:val="000717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8AB44E-EABA-2340-8DB2-BE493489C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Arroyo</dc:creator>
  <cp:keywords/>
  <dc:description/>
  <cp:lastModifiedBy>Rafia Qaisar</cp:lastModifiedBy>
  <cp:revision>101</cp:revision>
  <dcterms:created xsi:type="dcterms:W3CDTF">2021-09-10T23:28:00Z</dcterms:created>
  <dcterms:modified xsi:type="dcterms:W3CDTF">2022-04-0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GGgnV91d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